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4" w:type="dxa"/>
        <w:tblInd w:w="-289" w:type="dxa"/>
        <w:tblLook w:val="04A0" w:firstRow="1" w:lastRow="0" w:firstColumn="1" w:lastColumn="0" w:noHBand="0" w:noVBand="1"/>
      </w:tblPr>
      <w:tblGrid>
        <w:gridCol w:w="1297"/>
        <w:gridCol w:w="797"/>
        <w:gridCol w:w="1287"/>
        <w:gridCol w:w="2790"/>
        <w:gridCol w:w="1222"/>
        <w:gridCol w:w="1267"/>
        <w:gridCol w:w="974"/>
      </w:tblGrid>
      <w:tr xmlns:wp14="http://schemas.microsoft.com/office/word/2010/wordml" w:rsidRPr="000D5FFB" w:rsidR="00FC484A" w:rsidTr="36CADCD5" w14:paraId="4DFFD953" wp14:textId="77777777">
        <w:tc>
          <w:tcPr>
            <w:tcW w:w="1297" w:type="dxa"/>
            <w:tcMar/>
          </w:tcPr>
          <w:p w:rsidRPr="000D5FFB" w:rsidR="00C9336F" w:rsidP="00C17D68" w:rsidRDefault="00C9336F" w14:paraId="6CD6EDB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Nearest human gene</w:t>
            </w:r>
          </w:p>
        </w:tc>
        <w:tc>
          <w:tcPr>
            <w:tcW w:w="797" w:type="dxa"/>
            <w:tcMar/>
          </w:tcPr>
          <w:p w:rsidRPr="000D5FFB" w:rsidR="00C9336F" w:rsidP="00C17D68" w:rsidRDefault="001050BF" w14:paraId="3973842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 xml:space="preserve">Human </w:t>
            </w:r>
            <w:proofErr w:type="spellStart"/>
            <w:r w:rsidRPr="000D5FFB">
              <w:rPr>
                <w:rFonts w:ascii="Arial" w:hAnsi="Arial" w:cs="Arial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87" w:type="dxa"/>
            <w:tcMar/>
          </w:tcPr>
          <w:p w:rsidRPr="000D5FFB" w:rsidR="00C9336F" w:rsidP="00C17D68" w:rsidRDefault="001050BF" w14:paraId="3431106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Human gene c</w:t>
            </w:r>
            <w:r w:rsidRPr="000D5FFB" w:rsidR="00C9336F">
              <w:rPr>
                <w:rFonts w:ascii="Arial" w:hAnsi="Arial" w:cs="Arial"/>
                <w:sz w:val="18"/>
                <w:szCs w:val="18"/>
              </w:rPr>
              <w:t>oordinates</w:t>
            </w:r>
          </w:p>
        </w:tc>
        <w:tc>
          <w:tcPr>
            <w:tcW w:w="2790" w:type="dxa"/>
            <w:tcMar/>
          </w:tcPr>
          <w:p w:rsidRPr="000D5FFB" w:rsidR="00C9336F" w:rsidP="00C17D68" w:rsidRDefault="00C9336F" w14:paraId="36457C5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HPV18 coordinates</w:t>
            </w:r>
          </w:p>
        </w:tc>
        <w:tc>
          <w:tcPr>
            <w:tcW w:w="1222" w:type="dxa"/>
            <w:tcMar/>
          </w:tcPr>
          <w:p w:rsidRPr="000D5FFB" w:rsidR="00C9336F" w:rsidP="00C17D68" w:rsidRDefault="00C9336F" w14:paraId="6875EC4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ead part mapping to human</w:t>
            </w:r>
          </w:p>
        </w:tc>
        <w:tc>
          <w:tcPr>
            <w:tcW w:w="1267" w:type="dxa"/>
            <w:tcMar/>
          </w:tcPr>
          <w:p w:rsidRPr="000D5FFB" w:rsidR="00C9336F" w:rsidP="00C17D68" w:rsidRDefault="00C9336F" w14:paraId="354C02C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ead part mapping to HPV18</w:t>
            </w:r>
          </w:p>
        </w:tc>
        <w:tc>
          <w:tcPr>
            <w:tcW w:w="974" w:type="dxa"/>
            <w:tcMar/>
          </w:tcPr>
          <w:p w:rsidRPr="000D5FFB" w:rsidR="00C9336F" w:rsidP="00C17D68" w:rsidRDefault="00C9336F" w14:paraId="3C1057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Number of reads detected</w:t>
            </w:r>
          </w:p>
        </w:tc>
      </w:tr>
      <w:tr xmlns:wp14="http://schemas.microsoft.com/office/word/2010/wordml" w:rsidRPr="000D5FFB" w:rsidR="00570CCA" w:rsidTr="36CADCD5" w14:paraId="03182C2D" wp14:textId="77777777">
        <w:tc>
          <w:tcPr>
            <w:tcW w:w="1297" w:type="dxa"/>
            <w:tcMar/>
          </w:tcPr>
          <w:p w:rsidRPr="000D5FFB" w:rsidR="00570CCA" w:rsidP="00570CCA" w:rsidRDefault="00570CCA" w14:paraId="4FE3C94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1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649841B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70CCA" w:rsidP="00570CCA" w:rsidRDefault="00570CCA" w14:paraId="05ADC9B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4018269-24022915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2EB64C0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1-929,3434-426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2434B32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02-1548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24F065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918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56B20A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4947737D" wp14:textId="77777777">
        <w:tc>
          <w:tcPr>
            <w:tcW w:w="1297" w:type="dxa"/>
            <w:tcMar/>
          </w:tcPr>
          <w:p w:rsidRPr="000D5FFB" w:rsidR="00570CCA" w:rsidP="00570CCA" w:rsidRDefault="00570CCA" w14:paraId="597D477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ERINC2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49FAAB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70CCA" w:rsidP="00570CCA" w:rsidRDefault="00570CCA" w14:paraId="4CAF98B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1882412-31907525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4CDCD2B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71-426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527EA7D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427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2D1EBD1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2-759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19F14E3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44251D3B" wp14:textId="77777777">
        <w:tc>
          <w:tcPr>
            <w:tcW w:w="1297" w:type="dxa"/>
            <w:tcMar/>
          </w:tcPr>
          <w:p w:rsidRPr="000D5FFB" w:rsidR="00570CCA" w:rsidP="00570CCA" w:rsidRDefault="00570CCA" w14:paraId="01BB4A3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NF1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065D241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70CCA" w:rsidP="00570CCA" w:rsidRDefault="00570CCA" w14:paraId="7462CC9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1701943-51739127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593BB7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9-929,3434-4273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5F76DB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29-1233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4AA9B11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967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2E32D52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07C386E8" wp14:textId="77777777">
        <w:tc>
          <w:tcPr>
            <w:tcW w:w="1297" w:type="dxa"/>
            <w:tcMar/>
          </w:tcPr>
          <w:p w:rsidRPr="000D5FFB" w:rsidR="00570CCA" w:rsidP="00570CCA" w:rsidRDefault="00570CCA" w14:paraId="2553E4D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FGGY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0C5008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70CCA" w:rsidP="00570CCA" w:rsidRDefault="00570CCA" w14:paraId="6C0B2A2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9762310-60233347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7A2E91D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4-233,416-929;</w:t>
            </w:r>
          </w:p>
          <w:p w:rsidRPr="000D5FFB" w:rsidR="00570CCA" w:rsidP="00570CCA" w:rsidRDefault="00570CCA" w14:paraId="6B7B8C2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929;</w:t>
            </w:r>
          </w:p>
          <w:p w:rsidRPr="000D5FFB" w:rsidR="00570CCA" w:rsidP="00570CCA" w:rsidRDefault="00570CCA" w14:paraId="5FB73CB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4-233,416-929;</w:t>
            </w:r>
          </w:p>
          <w:p w:rsidRPr="000D5FFB" w:rsidR="00570CCA" w:rsidP="00570CCA" w:rsidRDefault="00570CCA" w14:paraId="023E83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-233,416-929;</w:t>
            </w:r>
          </w:p>
          <w:p w:rsidRPr="000D5FFB" w:rsidR="00570CCA" w:rsidP="00570CCA" w:rsidRDefault="00570CCA" w14:paraId="2E7C858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929;</w:t>
            </w:r>
          </w:p>
          <w:p w:rsidRPr="000D5FFB" w:rsidR="00570CCA" w:rsidP="00570CCA" w:rsidRDefault="00570CCA" w14:paraId="6C99297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4-233,416-929;</w:t>
            </w:r>
          </w:p>
          <w:p w:rsidRPr="000D5FFB" w:rsidR="00570CCA" w:rsidP="00570CCA" w:rsidRDefault="00570CCA" w14:paraId="0402846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 xml:space="preserve">116-233,416-929; </w:t>
            </w:r>
          </w:p>
          <w:p w:rsidRPr="000D5FFB" w:rsidR="00570CCA" w:rsidP="00570CCA" w:rsidRDefault="00570CCA" w14:paraId="6529AC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3-233,416-92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F2088E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569;</w:t>
            </w:r>
          </w:p>
          <w:p w:rsidRPr="000D5FFB" w:rsidR="00570CCA" w:rsidP="00570CCA" w:rsidRDefault="00570CCA" w14:paraId="113E1CC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175;</w:t>
            </w:r>
          </w:p>
          <w:p w:rsidRPr="000D5FFB" w:rsidR="00570CCA" w:rsidP="00570CCA" w:rsidRDefault="00570CCA" w14:paraId="6FF0B2E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4-225;</w:t>
            </w:r>
          </w:p>
          <w:p w:rsidRPr="000D5FFB" w:rsidR="00570CCA" w:rsidP="00570CCA" w:rsidRDefault="00570CCA" w14:paraId="6A8D307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-227;</w:t>
            </w:r>
          </w:p>
          <w:p w:rsidRPr="000D5FFB" w:rsidR="00570CCA" w:rsidP="00570CCA" w:rsidRDefault="00570CCA" w14:paraId="1E1BA3C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-166;</w:t>
            </w:r>
          </w:p>
          <w:p w:rsidRPr="000D5FFB" w:rsidR="00570CCA" w:rsidP="00570CCA" w:rsidRDefault="00570CCA" w14:paraId="31F5EA0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2-219;</w:t>
            </w:r>
          </w:p>
          <w:p w:rsidRPr="000D5FFB" w:rsidR="00570CCA" w:rsidP="00570CCA" w:rsidRDefault="00570CCA" w14:paraId="0167FF3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 xml:space="preserve">5-156; </w:t>
            </w:r>
          </w:p>
          <w:p w:rsidRPr="000D5FFB" w:rsidR="00570CCA" w:rsidP="00570CCA" w:rsidRDefault="00570CCA" w14:paraId="527DBF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-172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2D1AA73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8-1198;</w:t>
            </w:r>
          </w:p>
          <w:p w:rsidRPr="000D5FFB" w:rsidR="00570CCA" w:rsidP="00570CCA" w:rsidRDefault="00570CCA" w14:paraId="4C32266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4-963;</w:t>
            </w:r>
          </w:p>
          <w:p w:rsidRPr="000D5FFB" w:rsidR="00570CCA" w:rsidP="00570CCA" w:rsidRDefault="00570CCA" w14:paraId="17B41A5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24-844;</w:t>
            </w:r>
          </w:p>
          <w:p w:rsidRPr="000D5FFB" w:rsidR="00570CCA" w:rsidP="00570CCA" w:rsidRDefault="00570CCA" w14:paraId="6DBB8E8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26-835;</w:t>
            </w:r>
          </w:p>
          <w:p w:rsidRPr="000D5FFB" w:rsidR="00570CCA" w:rsidP="00570CCA" w:rsidRDefault="00570CCA" w14:paraId="4504E6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5-794;</w:t>
            </w:r>
          </w:p>
          <w:p w:rsidRPr="000D5FFB" w:rsidR="00570CCA" w:rsidP="00570CCA" w:rsidRDefault="00570CCA" w14:paraId="46A21A7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8-826;</w:t>
            </w:r>
          </w:p>
          <w:p w:rsidRPr="000D5FFB" w:rsidR="00570CCA" w:rsidP="00570CCA" w:rsidRDefault="00570CCA" w14:paraId="5731678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5-774; 171-758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44B0A20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xmlns:wp14="http://schemas.microsoft.com/office/word/2010/wordml" w:rsidRPr="000D5FFB" w:rsidR="0055020A" w:rsidTr="36CADCD5" w14:paraId="52CA0DD2" wp14:textId="77777777">
        <w:tc>
          <w:tcPr>
            <w:tcW w:w="1297" w:type="dxa"/>
            <w:tcMar/>
          </w:tcPr>
          <w:p w:rsidRPr="000D5FFB" w:rsidR="0055020A" w:rsidP="0055020A" w:rsidRDefault="0055020A" w14:paraId="3529C0A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EPROT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050B3AD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5E6D645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5886270-65901690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4A7F96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59-4272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60DFF02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84-1258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5116A50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202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6B965A4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417A30DE" wp14:textId="77777777">
        <w:tc>
          <w:tcPr>
            <w:tcW w:w="1297" w:type="dxa"/>
            <w:tcMar/>
          </w:tcPr>
          <w:p w:rsidRPr="000D5FFB" w:rsidR="0055020A" w:rsidP="0055020A" w:rsidRDefault="0055020A" w14:paraId="466F59D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INC01057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511F3A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305AAE9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5104017-95285837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3856102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29,3434-3717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2A9406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61-3750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0CBA3BE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918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3950705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07F7120E" wp14:textId="77777777">
        <w:tc>
          <w:tcPr>
            <w:tcW w:w="1297" w:type="dxa"/>
            <w:tcMar/>
          </w:tcPr>
          <w:p w:rsidRPr="000D5FFB" w:rsidR="0055020A" w:rsidP="0055020A" w:rsidRDefault="0055020A" w14:paraId="75EA9AB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0295336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3500AB8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5247090-115259515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45C9B2F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9-233,416-929,3434-4264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2661A99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1214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3B6EB95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97-2713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71CBABF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065369E6" wp14:textId="77777777">
        <w:tc>
          <w:tcPr>
            <w:tcW w:w="1297" w:type="dxa"/>
            <w:tcMar/>
          </w:tcPr>
          <w:p w:rsidRPr="000D5FFB" w:rsidR="0055020A" w:rsidP="0055020A" w:rsidRDefault="0055020A" w14:paraId="65715FE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RPS21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6EA8084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2A801BF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0266289-150281414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380A350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879-4269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2A6D9C5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54-868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398F88C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368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33A66D2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67FA30A2" wp14:textId="77777777">
        <w:tc>
          <w:tcPr>
            <w:tcW w:w="1297" w:type="dxa"/>
            <w:tcMar/>
          </w:tcPr>
          <w:p w:rsidRPr="000D5FFB" w:rsidR="00570CCA" w:rsidP="00570CCA" w:rsidRDefault="00570CCA" w14:paraId="5995950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100A10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6474E53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70CCA" w:rsidP="00570CCA" w:rsidRDefault="00570CCA" w14:paraId="008B8ED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1955391-151966866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6001994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58-929,3434-4262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2EF6E8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94-1690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A0A2DB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-1009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64E14F5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18F0D4F5" wp14:textId="77777777">
        <w:tc>
          <w:tcPr>
            <w:tcW w:w="1297" w:type="dxa"/>
            <w:tcMar/>
          </w:tcPr>
          <w:p w:rsidRPr="000D5FFB" w:rsidR="0055020A" w:rsidP="0055020A" w:rsidRDefault="0055020A" w14:paraId="49675D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RCT1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30470A0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20F637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2486978-152488486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408A337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8-929,3434-4267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61A575E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68-1688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559E8B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914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6B8E35E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33258B7E" wp14:textId="77777777">
        <w:tc>
          <w:tcPr>
            <w:tcW w:w="1297" w:type="dxa"/>
            <w:tcMar/>
          </w:tcPr>
          <w:p w:rsidRPr="000D5FFB" w:rsidR="0055020A" w:rsidP="0055020A" w:rsidRDefault="0055020A" w14:paraId="473C88D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CE3E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4CF4B1B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7470C69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2538130-152539248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230351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6-929,3434-4273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42E94E7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552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4A7788C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74-1576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463A60A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7945FAA4" wp14:textId="77777777">
        <w:tc>
          <w:tcPr>
            <w:tcW w:w="1297" w:type="dxa"/>
            <w:tcMar/>
          </w:tcPr>
          <w:p w:rsidRPr="000D5FFB" w:rsidR="0055020A" w:rsidP="0055020A" w:rsidRDefault="0055020A" w14:paraId="4955B86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PRR1B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5290AB1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32A727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3003678-153005376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648860B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0-929,3434-4272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0A7AE1F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86-1503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6A99D5A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878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3B653F2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5020A" w:rsidTr="36CADCD5" w14:paraId="1FFBE6D3" wp14:textId="77777777">
        <w:tc>
          <w:tcPr>
            <w:tcW w:w="1297" w:type="dxa"/>
            <w:tcMar/>
          </w:tcPr>
          <w:p w:rsidRPr="000D5FFB" w:rsidR="0055020A" w:rsidP="0055020A" w:rsidRDefault="0055020A" w14:paraId="4284A1D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100A9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4C471D7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498C0DA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3330330-153333503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72FC254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0-929,3434-4273;</w:t>
            </w:r>
          </w:p>
          <w:p w:rsidRPr="000D5FFB" w:rsidR="0055020A" w:rsidP="0055020A" w:rsidRDefault="0055020A" w14:paraId="04CAD70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9-233,416-929,3434-4266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46B93C7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 xml:space="preserve">1007-1514; </w:t>
            </w:r>
          </w:p>
          <w:p w:rsidRPr="000D5FFB" w:rsidR="0055020A" w:rsidP="0055020A" w:rsidRDefault="0055020A" w14:paraId="143715B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2-515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308B73E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-915;</w:t>
            </w:r>
          </w:p>
          <w:p w:rsidRPr="000D5FFB" w:rsidR="0055020A" w:rsidP="0055020A" w:rsidRDefault="0055020A" w14:paraId="30FCFB9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06-2014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18F999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xmlns:wp14="http://schemas.microsoft.com/office/word/2010/wordml" w:rsidRPr="000D5FFB" w:rsidR="0055020A" w:rsidTr="36CADCD5" w14:paraId="25851DC5" wp14:textId="77777777">
        <w:tc>
          <w:tcPr>
            <w:tcW w:w="1297" w:type="dxa"/>
            <w:tcMar/>
          </w:tcPr>
          <w:p w:rsidRPr="000D5FFB" w:rsidR="0055020A" w:rsidP="0055020A" w:rsidRDefault="0055020A" w14:paraId="34AC49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100A8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6755F7D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38DB1CA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3362508-153363664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4259CC4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1-929,3434-4273;</w:t>
            </w:r>
          </w:p>
          <w:p w:rsidRPr="000D5FFB" w:rsidR="0055020A" w:rsidP="0055020A" w:rsidRDefault="0055020A" w14:paraId="0283A23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4-233,416-929,3434-4208;</w:t>
            </w:r>
          </w:p>
          <w:p w:rsidRPr="000D5FFB" w:rsidR="0055020A" w:rsidP="0055020A" w:rsidRDefault="0055020A" w14:paraId="30D9854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4-929,3434-4266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4813BC3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82-1328;</w:t>
            </w:r>
          </w:p>
          <w:p w:rsidRPr="000D5FFB" w:rsidR="0055020A" w:rsidP="0055020A" w:rsidRDefault="0055020A" w14:paraId="09785C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309-2667;</w:t>
            </w:r>
          </w:p>
          <w:p w:rsidRPr="000D5FFB" w:rsidR="0055020A" w:rsidP="0055020A" w:rsidRDefault="0055020A" w14:paraId="615168C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50-1247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25B2F0F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903;</w:t>
            </w:r>
          </w:p>
          <w:p w:rsidRPr="000D5FFB" w:rsidR="0055020A" w:rsidP="0055020A" w:rsidRDefault="0055020A" w14:paraId="4C013AE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5-1563;</w:t>
            </w:r>
          </w:p>
          <w:p w:rsidRPr="000D5FFB" w:rsidR="0055020A" w:rsidP="0055020A" w:rsidRDefault="0055020A" w14:paraId="33D4CB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-887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5FCD5EC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xmlns:wp14="http://schemas.microsoft.com/office/word/2010/wordml" w:rsidRPr="000D5FFB" w:rsidR="0055020A" w:rsidTr="36CADCD5" w14:paraId="2ABF50D4" wp14:textId="77777777">
        <w:tc>
          <w:tcPr>
            <w:tcW w:w="1297" w:type="dxa"/>
            <w:tcMar/>
          </w:tcPr>
          <w:p w:rsidRPr="000D5FFB" w:rsidR="0055020A" w:rsidP="0055020A" w:rsidRDefault="0055020A" w14:paraId="23D4325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TMCO1</w:t>
            </w:r>
          </w:p>
        </w:tc>
        <w:tc>
          <w:tcPr>
            <w:tcW w:w="797" w:type="dxa"/>
            <w:tcMar/>
          </w:tcPr>
          <w:p w:rsidRPr="000D5FFB" w:rsidR="0055020A" w:rsidP="0055020A" w:rsidRDefault="0055020A" w14:paraId="3B00C0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Mar/>
          </w:tcPr>
          <w:p w:rsidRPr="000D5FFB" w:rsidR="0055020A" w:rsidP="0055020A" w:rsidRDefault="0055020A" w14:paraId="44D492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5696032-165796992</w:t>
            </w:r>
          </w:p>
        </w:tc>
        <w:tc>
          <w:tcPr>
            <w:tcW w:w="2790" w:type="dxa"/>
            <w:tcMar/>
          </w:tcPr>
          <w:p w:rsidRPr="000D5FFB" w:rsidR="0055020A" w:rsidP="0055020A" w:rsidRDefault="0055020A" w14:paraId="008BBE5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-215,416-757</w:t>
            </w:r>
          </w:p>
        </w:tc>
        <w:tc>
          <w:tcPr>
            <w:tcW w:w="1222" w:type="dxa"/>
            <w:tcMar/>
          </w:tcPr>
          <w:p w:rsidRPr="000D5FFB" w:rsidR="0055020A" w:rsidP="0055020A" w:rsidRDefault="0055020A" w14:paraId="6C7A6A6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43-2062</w:t>
            </w:r>
          </w:p>
        </w:tc>
        <w:tc>
          <w:tcPr>
            <w:tcW w:w="1267" w:type="dxa"/>
            <w:tcMar/>
          </w:tcPr>
          <w:p w:rsidRPr="000D5FFB" w:rsidR="0055020A" w:rsidP="0055020A" w:rsidRDefault="0055020A" w14:paraId="087AADD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386</w:t>
            </w:r>
          </w:p>
        </w:tc>
        <w:tc>
          <w:tcPr>
            <w:tcW w:w="974" w:type="dxa"/>
            <w:tcMar/>
          </w:tcPr>
          <w:p w:rsidRPr="000D5FFB" w:rsidR="0055020A" w:rsidP="0055020A" w:rsidRDefault="0055020A" w14:paraId="48A99A3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2C67AA10" wp14:textId="77777777">
        <w:tc>
          <w:tcPr>
            <w:tcW w:w="1297" w:type="dxa"/>
            <w:tcMar/>
          </w:tcPr>
          <w:p w:rsidRPr="000D5FFB" w:rsidR="00570CCA" w:rsidP="00570CCA" w:rsidRDefault="00570CCA" w14:paraId="034E262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ABGAP1L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695D36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bottom w:val="single" w:color="auto" w:sz="4" w:space="0"/>
            </w:tcBorders>
            <w:tcMar/>
          </w:tcPr>
          <w:p w:rsidRPr="000D5FFB" w:rsidR="00570CCA" w:rsidP="00570CCA" w:rsidRDefault="00570CCA" w14:paraId="3EB2766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4128548-174964445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65C9AD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29,3434-3760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118EF5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870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45718B4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77-1821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1DF2487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79B1A561" wp14:textId="77777777">
        <w:tc>
          <w:tcPr>
            <w:tcW w:w="1297" w:type="dxa"/>
            <w:tcMar/>
          </w:tcPr>
          <w:p w:rsidRPr="000D5FFB" w:rsidR="00570CCA" w:rsidP="00570CCA" w:rsidRDefault="00570CCA" w14:paraId="70A1AB1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ENPA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144751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7AA146C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6987157-27023935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BE542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60-4273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6B57FC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73-1514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717643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594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428C53B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52D9B7E0" wp14:textId="77777777">
        <w:tc>
          <w:tcPr>
            <w:tcW w:w="1297" w:type="dxa"/>
            <w:tcMar/>
          </w:tcPr>
          <w:p w:rsidRPr="000D5FFB" w:rsidR="00195F24" w:rsidP="00195F24" w:rsidRDefault="00195F24" w14:paraId="43F312F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NPT1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78E884C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68BEBCF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5861400-55921045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0A083E8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95-2131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25149B2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1-2384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7F93B25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540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2C8BB22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20AFDBC3" wp14:textId="77777777">
        <w:tc>
          <w:tcPr>
            <w:tcW w:w="1297" w:type="dxa"/>
            <w:tcMar/>
          </w:tcPr>
          <w:p w:rsidRPr="000D5FFB" w:rsidR="00195F24" w:rsidP="00195F24" w:rsidRDefault="00195F24" w14:paraId="68D57BB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IMS3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7842F59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125A601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0656005-110677180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56C2280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3-929,3434-3745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5C8E2CC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06-3445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65391C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-1094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4BCBCC9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09B82860" wp14:textId="77777777">
        <w:tc>
          <w:tcPr>
            <w:tcW w:w="1297" w:type="dxa"/>
            <w:tcMar/>
          </w:tcPr>
          <w:p w:rsidRPr="000D5FFB" w:rsidR="00195F24" w:rsidP="00195F24" w:rsidRDefault="00195F24" w14:paraId="7293ED9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IMS3L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2CC21B9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4947276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1222628-111230511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60425B8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-233,416-929,3434-3745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663C7CE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-2447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7F6C3B4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460-3342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195B4E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DA3E13E" wp14:textId="77777777">
        <w:tc>
          <w:tcPr>
            <w:tcW w:w="1297" w:type="dxa"/>
            <w:tcMar/>
          </w:tcPr>
          <w:p w:rsidRPr="000D5FFB" w:rsidR="00570CCA" w:rsidP="00570CCA" w:rsidRDefault="00570CCA" w14:paraId="5A666B8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DBI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138328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6657833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0124497-120130126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154130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-233,416-92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20C68FC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-461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411B49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6-1141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475BD3F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D3ABA3C" wp14:textId="77777777">
        <w:tc>
          <w:tcPr>
            <w:tcW w:w="1297" w:type="dxa"/>
            <w:tcMar/>
          </w:tcPr>
          <w:p w:rsidRPr="000D5FFB" w:rsidR="00570CCA" w:rsidP="00570CCA" w:rsidRDefault="00570CCA" w14:paraId="4C4237C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IR4444-2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54B6C89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36CADCD5" w:rsidRDefault="00570CCA" w14:paraId="7CD5053D" wp14:textId="4629B17C"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 w:rsidRPr="36CADCD5" w:rsidR="65D5626B">
              <w:rPr>
                <w:rFonts w:ascii="Arial" w:hAnsi="Arial" w:cs="Arial"/>
                <w:sz w:val="18"/>
                <w:szCs w:val="18"/>
              </w:rPr>
              <w:t xml:space="preserve">178077454 </w:t>
            </w:r>
            <w:r w:rsidRPr="36CADCD5" w:rsidR="00570CCA">
              <w:rPr>
                <w:rFonts w:ascii="Arial" w:hAnsi="Arial" w:cs="Arial"/>
                <w:sz w:val="18"/>
                <w:szCs w:val="18"/>
              </w:rPr>
              <w:t>-178077527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3791E4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9-929,3434-4253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4B614B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1496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0A35C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74-2455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4E87999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CD42871" wp14:textId="77777777">
        <w:tc>
          <w:tcPr>
            <w:tcW w:w="1297" w:type="dxa"/>
            <w:tcMar/>
          </w:tcPr>
          <w:p w:rsidRPr="000D5FFB" w:rsidR="00570CCA" w:rsidP="00570CCA" w:rsidRDefault="00570CCA" w14:paraId="1FAA78A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DCP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0B77815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5405E69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5123770-4518791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49D031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33-425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5B9AB52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31-3568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76857EE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-621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4386A4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26CBADA0" wp14:textId="77777777">
        <w:tc>
          <w:tcPr>
            <w:tcW w:w="1297" w:type="dxa"/>
            <w:tcMar/>
          </w:tcPr>
          <w:p w:rsidRPr="000D5FFB" w:rsidR="00195F24" w:rsidP="00195F24" w:rsidRDefault="00195F24" w14:paraId="1E30ECA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ENP7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7A036E3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13627BC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1043049-101232085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2A2761F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9-929,3434-4273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77F147B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10-1534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21EF211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915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1B696D8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5ED42878" wp14:textId="77777777">
        <w:tc>
          <w:tcPr>
            <w:tcW w:w="1297" w:type="dxa"/>
            <w:tcMar/>
          </w:tcPr>
          <w:p w:rsidRPr="000D5FFB" w:rsidR="00195F24" w:rsidP="00195F24" w:rsidRDefault="00195F24" w14:paraId="5F58D27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24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68D9363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7CD860F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1399935-101405626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13E4D31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3-929,3434-4254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5996E60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61-1203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40032D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891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32702CF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6A69DCB4" wp14:textId="77777777">
        <w:tc>
          <w:tcPr>
            <w:tcW w:w="1297" w:type="dxa"/>
            <w:tcMar/>
          </w:tcPr>
          <w:p w:rsidRPr="000D5FFB" w:rsidR="00195F24" w:rsidP="00195F24" w:rsidRDefault="00195F24" w14:paraId="028416D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TP2C1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57AB747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7634CD8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0569439-130735556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1A36600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3-233,416-929,3434-4285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4C03778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58-5031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7A98D2B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-1469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2937A08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454AFBCB" wp14:textId="77777777">
        <w:tc>
          <w:tcPr>
            <w:tcW w:w="1297" w:type="dxa"/>
            <w:tcMar/>
          </w:tcPr>
          <w:p w:rsidRPr="000D5FFB" w:rsidR="00195F24" w:rsidP="00195F24" w:rsidRDefault="00195F24" w14:paraId="72CBA2A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PNE4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297C039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1B337F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1252399-132004254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68F0429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95-929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1C91E1B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-139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0D37F7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8-469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70F2517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7E1B2999" wp14:textId="77777777">
        <w:tc>
          <w:tcPr>
            <w:tcW w:w="1297" w:type="dxa"/>
            <w:tcMar/>
          </w:tcPr>
          <w:p w:rsidRPr="000D5FFB" w:rsidR="00195F24" w:rsidP="00195F24" w:rsidRDefault="00195F24" w14:paraId="706CB7E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lastRenderedPageBreak/>
              <w:t>AP2M1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2A2176D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6EE9D0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83892477-183901879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2EBAEF5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7-929,3434-4272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299D459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67-2804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4297E6E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897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503ED48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4BA35A81" wp14:textId="77777777">
        <w:tc>
          <w:tcPr>
            <w:tcW w:w="1297" w:type="dxa"/>
            <w:tcMar/>
          </w:tcPr>
          <w:p w:rsidRPr="000D5FFB" w:rsidR="00195F24" w:rsidP="00195F24" w:rsidRDefault="00195F24" w14:paraId="2F11DE0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EPREL1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3C1ED14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4F6D092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89674517-189840226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4883395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35-4258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4863728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5-3213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05B8145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311-3526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4ACB48C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195F24" w:rsidTr="36CADCD5" w14:paraId="6C272857" wp14:textId="77777777">
        <w:tc>
          <w:tcPr>
            <w:tcW w:w="1297" w:type="dxa"/>
            <w:tcMar/>
          </w:tcPr>
          <w:p w:rsidRPr="000D5FFB" w:rsidR="00195F24" w:rsidP="00195F24" w:rsidRDefault="00195F24" w14:paraId="0B8988D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IAA0226</w:t>
            </w:r>
          </w:p>
        </w:tc>
        <w:tc>
          <w:tcPr>
            <w:tcW w:w="797" w:type="dxa"/>
            <w:tcMar/>
          </w:tcPr>
          <w:p w:rsidRPr="000D5FFB" w:rsidR="00195F24" w:rsidP="00195F24" w:rsidRDefault="00195F24" w14:paraId="54A90BE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195F24" w:rsidP="00195F24" w:rsidRDefault="00195F24" w14:paraId="2A05E1C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7398264-197476598</w:t>
            </w:r>
          </w:p>
        </w:tc>
        <w:tc>
          <w:tcPr>
            <w:tcW w:w="2790" w:type="dxa"/>
            <w:tcMar/>
          </w:tcPr>
          <w:p w:rsidRPr="000D5FFB" w:rsidR="00195F24" w:rsidP="00195F24" w:rsidRDefault="00195F24" w14:paraId="6CEAD1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4-929,3434-4273</w:t>
            </w:r>
          </w:p>
        </w:tc>
        <w:tc>
          <w:tcPr>
            <w:tcW w:w="1222" w:type="dxa"/>
            <w:tcMar/>
          </w:tcPr>
          <w:p w:rsidRPr="000D5FFB" w:rsidR="00195F24" w:rsidP="00195F24" w:rsidRDefault="00195F24" w14:paraId="4FEF3DE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1286</w:t>
            </w:r>
          </w:p>
        </w:tc>
        <w:tc>
          <w:tcPr>
            <w:tcW w:w="1267" w:type="dxa"/>
            <w:tcMar/>
          </w:tcPr>
          <w:p w:rsidRPr="000D5FFB" w:rsidR="00195F24" w:rsidP="00195F24" w:rsidRDefault="00195F24" w14:paraId="46308BF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51-2260</w:t>
            </w:r>
          </w:p>
        </w:tc>
        <w:tc>
          <w:tcPr>
            <w:tcW w:w="974" w:type="dxa"/>
            <w:tcMar/>
          </w:tcPr>
          <w:p w:rsidRPr="000D5FFB" w:rsidR="00195F24" w:rsidP="00195F24" w:rsidRDefault="00195F24" w14:paraId="1DB7360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965944" w:rsidTr="36CADCD5" w14:paraId="66E0D53B" wp14:textId="77777777">
        <w:tc>
          <w:tcPr>
            <w:tcW w:w="1297" w:type="dxa"/>
            <w:tcMar/>
          </w:tcPr>
          <w:p w:rsidRPr="000D5FFB" w:rsidR="00965944" w:rsidP="00965944" w:rsidRDefault="00965944" w14:paraId="353EFD2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100P</w:t>
            </w:r>
          </w:p>
        </w:tc>
        <w:tc>
          <w:tcPr>
            <w:tcW w:w="797" w:type="dxa"/>
            <w:tcMar/>
          </w:tcPr>
          <w:p w:rsidRPr="000D5FFB" w:rsidR="00965944" w:rsidP="00965944" w:rsidRDefault="00965944" w14:paraId="2598DEE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965944" w:rsidP="00965944" w:rsidRDefault="00965944" w14:paraId="403DECB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694796-6698897</w:t>
            </w:r>
          </w:p>
        </w:tc>
        <w:tc>
          <w:tcPr>
            <w:tcW w:w="2790" w:type="dxa"/>
            <w:tcMar/>
          </w:tcPr>
          <w:p w:rsidRPr="000D5FFB" w:rsidR="00965944" w:rsidP="00965944" w:rsidRDefault="00965944" w14:paraId="2DE1106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70-929,3434-4263</w:t>
            </w:r>
          </w:p>
        </w:tc>
        <w:tc>
          <w:tcPr>
            <w:tcW w:w="1222" w:type="dxa"/>
            <w:tcMar/>
          </w:tcPr>
          <w:p w:rsidRPr="000D5FFB" w:rsidR="00965944" w:rsidP="00965944" w:rsidRDefault="00965944" w14:paraId="50B58E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449</w:t>
            </w:r>
          </w:p>
        </w:tc>
        <w:tc>
          <w:tcPr>
            <w:tcW w:w="1267" w:type="dxa"/>
            <w:tcMar/>
          </w:tcPr>
          <w:p w:rsidRPr="000D5FFB" w:rsidR="00965944" w:rsidP="00965944" w:rsidRDefault="00965944" w14:paraId="60E361C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3-1487</w:t>
            </w:r>
          </w:p>
        </w:tc>
        <w:tc>
          <w:tcPr>
            <w:tcW w:w="974" w:type="dxa"/>
            <w:tcMar/>
          </w:tcPr>
          <w:p w:rsidRPr="000D5FFB" w:rsidR="00965944" w:rsidP="00965944" w:rsidRDefault="00965944" w14:paraId="0C98874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15A7C481" wp14:textId="77777777">
        <w:tc>
          <w:tcPr>
            <w:tcW w:w="1297" w:type="dxa"/>
            <w:tcMar/>
          </w:tcPr>
          <w:p w:rsidRPr="000D5FFB" w:rsidR="00570CCA" w:rsidP="00570CCA" w:rsidRDefault="00570CCA" w14:paraId="1C91491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I4K2B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79935F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2362F1D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5162263-2528071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0BB3B2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33-487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046E58C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-1170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1FB589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8-1418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2EDA64D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2C79F303" wp14:textId="77777777">
        <w:tc>
          <w:tcPr>
            <w:tcW w:w="1297" w:type="dxa"/>
            <w:tcMar/>
          </w:tcPr>
          <w:p w:rsidRPr="000D5FFB" w:rsidR="00245402" w:rsidP="00245402" w:rsidRDefault="00245402" w14:paraId="049797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TMEM165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7C964D7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245402" w:rsidP="00245402" w:rsidRDefault="00245402" w14:paraId="3F8CAB0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262124-56319564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0AF27CD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1-929,3434-4266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4E70F1C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1841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74A9FD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25-2866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07B663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7874E929" wp14:textId="77777777">
        <w:tc>
          <w:tcPr>
            <w:tcW w:w="1297" w:type="dxa"/>
            <w:tcMar/>
          </w:tcPr>
          <w:p w:rsidRPr="000D5FFB" w:rsidR="00570CCA" w:rsidP="00570CCA" w:rsidRDefault="00570CCA" w14:paraId="4909A1B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XCL3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17310F6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57B55E7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902306-74904524</w:t>
            </w:r>
          </w:p>
        </w:tc>
        <w:tc>
          <w:tcPr>
            <w:tcW w:w="2790" w:type="dxa"/>
            <w:tcMar/>
          </w:tcPr>
          <w:p w:rsidRPr="000D5FFB" w:rsidR="00245402" w:rsidP="00570CCA" w:rsidRDefault="00570CCA" w14:paraId="31D314F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8-233,416-931</w:t>
            </w:r>
            <w:r w:rsidRPr="000D5FFB" w:rsidR="00245402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570CCA" w:rsidP="00570CCA" w:rsidRDefault="00245402" w14:paraId="27215E5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3-233,416-922</w:t>
            </w:r>
          </w:p>
        </w:tc>
        <w:tc>
          <w:tcPr>
            <w:tcW w:w="1222" w:type="dxa"/>
            <w:tcMar/>
          </w:tcPr>
          <w:p w:rsidRPr="000D5FFB" w:rsidR="00245402" w:rsidP="00570CCA" w:rsidRDefault="00570CCA" w14:paraId="64A6C61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88-1664</w:t>
            </w:r>
            <w:r w:rsidRPr="000D5FFB" w:rsidR="00245402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85772A" w:rsidR="00570CCA" w:rsidP="00570CCA" w:rsidRDefault="0085772A" w14:paraId="73B810CE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4-1691</w:t>
            </w:r>
          </w:p>
        </w:tc>
        <w:tc>
          <w:tcPr>
            <w:tcW w:w="1267" w:type="dxa"/>
            <w:tcMar/>
          </w:tcPr>
          <w:p w:rsidRPr="000D5FFB" w:rsidR="00245402" w:rsidP="00570CCA" w:rsidRDefault="00570CCA" w14:paraId="41D775B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-592</w:t>
            </w:r>
            <w:r w:rsidRPr="000D5FFB" w:rsidR="00245402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85772A" w:rsidR="00570CCA" w:rsidP="00570CCA" w:rsidRDefault="0085772A" w14:paraId="11B44388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606</w:t>
            </w:r>
            <w:bookmarkStart w:name="_GoBack" w:id="0"/>
            <w:bookmarkEnd w:id="0"/>
          </w:p>
        </w:tc>
        <w:tc>
          <w:tcPr>
            <w:tcW w:w="974" w:type="dxa"/>
            <w:tcMar/>
          </w:tcPr>
          <w:p w:rsidRPr="000D5FFB" w:rsidR="00570CCA" w:rsidP="00570CCA" w:rsidRDefault="00245402" w14:paraId="58A8CB7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xmlns:wp14="http://schemas.microsoft.com/office/word/2010/wordml" w:rsidRPr="000D5FFB" w:rsidR="00570CCA" w:rsidTr="36CADCD5" w14:paraId="646ABEBF" wp14:textId="77777777">
        <w:tc>
          <w:tcPr>
            <w:tcW w:w="1297" w:type="dxa"/>
            <w:tcMar/>
          </w:tcPr>
          <w:p w:rsidRPr="000D5FFB" w:rsidR="00570CCA" w:rsidP="00570CCA" w:rsidRDefault="00570CCA" w14:paraId="047E6F4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WDD4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2C3D75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1A51D30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84560788-184580378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861D9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31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16DD48A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688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50857E8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85-1303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14F3507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6E40F988" wp14:textId="77777777">
        <w:tc>
          <w:tcPr>
            <w:tcW w:w="1297" w:type="dxa"/>
            <w:tcMar/>
          </w:tcPr>
          <w:p w:rsidRPr="000D5FFB" w:rsidR="00245402" w:rsidP="00245402" w:rsidRDefault="00245402" w14:paraId="20F4DC4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DCD6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78941E4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245402" w:rsidP="00245402" w:rsidRDefault="00245402" w14:paraId="5AE9918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71736-353971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7D4274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52-4272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3A493D1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96-1309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16D8F8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4-237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33E9BFC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25C25D0F" wp14:textId="77777777">
        <w:tc>
          <w:tcPr>
            <w:tcW w:w="1297" w:type="dxa"/>
            <w:tcMar/>
          </w:tcPr>
          <w:p w:rsidRPr="000D5FFB" w:rsidR="00245402" w:rsidP="00245402" w:rsidRDefault="00245402" w14:paraId="033A71C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37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44240AA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245402" w:rsidP="00245402" w:rsidRDefault="00245402" w14:paraId="4A132B3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825364-40835437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7295B87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5-929,3434-4273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1D339D8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0-404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662044A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7-1410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1093BB7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453925CD" wp14:textId="77777777">
        <w:tc>
          <w:tcPr>
            <w:tcW w:w="1297" w:type="dxa"/>
            <w:tcMar/>
          </w:tcPr>
          <w:p w:rsidRPr="000D5FFB" w:rsidR="00570CCA" w:rsidP="00570CCA" w:rsidRDefault="00570CCA" w14:paraId="6B53803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OX7C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6DB90E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494AF46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5913721-85916779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A0FC4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929,3434-4271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28C0A5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407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436342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7-1929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64B0763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553E320" wp14:textId="77777777">
        <w:tc>
          <w:tcPr>
            <w:tcW w:w="1297" w:type="dxa"/>
            <w:tcMar/>
          </w:tcPr>
          <w:p w:rsidRPr="000D5FFB" w:rsidR="00570CCA" w:rsidP="00570CCA" w:rsidRDefault="00570CCA" w14:paraId="7D57C2E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GR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29DE7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043F3AD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7801179-13780500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37B5E57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2-233,416-929,3434-425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04ED065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-2823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3547AF8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899-4293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3201E2B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32A98407" wp14:textId="77777777">
        <w:tc>
          <w:tcPr>
            <w:tcW w:w="1297" w:type="dxa"/>
            <w:tcMar/>
          </w:tcPr>
          <w:p w:rsidRPr="000D5FFB" w:rsidR="00570CCA" w:rsidP="00570CCA" w:rsidRDefault="00570CCA" w14:paraId="22DDF62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HIST1H2BD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9B4EA1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Mar/>
          </w:tcPr>
          <w:p w:rsidRPr="000D5FFB" w:rsidR="00570CCA" w:rsidP="00570CCA" w:rsidRDefault="00570CCA" w14:paraId="7FD8018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6158349-26171577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1482CEE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0-929,3434-425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29E13D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284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3BAB469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88-1866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554ED7C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62CA9CD3" wp14:textId="77777777">
        <w:tc>
          <w:tcPr>
            <w:tcW w:w="1297" w:type="dxa"/>
            <w:tcMar/>
          </w:tcPr>
          <w:p w:rsidRPr="000D5FFB" w:rsidR="00245402" w:rsidP="00245402" w:rsidRDefault="00245402" w14:paraId="3A050C3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EF1A1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1B87E3D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Mar/>
          </w:tcPr>
          <w:p w:rsidRPr="000D5FFB" w:rsidR="00245402" w:rsidP="00245402" w:rsidRDefault="00245402" w14:paraId="5BA4B6D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225473-74233520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74B99DB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80-4273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41C217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5-2098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24ACF8A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7-310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036138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6EF6BB1F" wp14:textId="77777777">
        <w:tc>
          <w:tcPr>
            <w:tcW w:w="1297" w:type="dxa"/>
            <w:tcMar/>
          </w:tcPr>
          <w:p w:rsidRPr="000D5FFB" w:rsidR="00245402" w:rsidP="00245402" w:rsidRDefault="00245402" w14:paraId="3CE5CAE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S12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1946A7A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Mar/>
          </w:tcPr>
          <w:p w:rsidRPr="000D5FFB" w:rsidR="00245402" w:rsidP="00245402" w:rsidRDefault="00245402" w14:paraId="101D2E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3135580-133138703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5816EF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7-929,3434-4273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50363A2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484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4DDC80C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8-1435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4595D82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49DE0B11" wp14:textId="77777777">
        <w:tc>
          <w:tcPr>
            <w:tcW w:w="1297" w:type="dxa"/>
            <w:tcMar/>
          </w:tcPr>
          <w:p w:rsidRPr="000D5FFB" w:rsidR="00245402" w:rsidP="00245402" w:rsidRDefault="00245402" w14:paraId="474913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ERP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6DDB914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Mar/>
          </w:tcPr>
          <w:p w:rsidRPr="000D5FFB" w:rsidR="00245402" w:rsidP="00245402" w:rsidRDefault="00245402" w14:paraId="5E4BEC2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8409642-138428648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5A50CE1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9-929,3434-4388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0617F28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3-3056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7804C9F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2-1116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6B175AC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54FE6504" wp14:textId="77777777">
        <w:tc>
          <w:tcPr>
            <w:tcW w:w="1297" w:type="dxa"/>
            <w:tcMar/>
          </w:tcPr>
          <w:p w:rsidRPr="000D5FFB" w:rsidR="00245402" w:rsidP="00245402" w:rsidRDefault="00245402" w14:paraId="61E764C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BRACL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5D9A48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87" w:type="dxa"/>
            <w:tcMar/>
          </w:tcPr>
          <w:p w:rsidRPr="000D5FFB" w:rsidR="00245402" w:rsidP="00245402" w:rsidRDefault="00245402" w14:paraId="5F3B18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9349819-139364439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328DE0A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896-4273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640372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36-1214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250FC07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360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0923B71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2270E72A" wp14:textId="77777777">
        <w:tc>
          <w:tcPr>
            <w:tcW w:w="1297" w:type="dxa"/>
            <w:tcMar/>
          </w:tcPr>
          <w:p w:rsidRPr="000D5FFB" w:rsidR="00245402" w:rsidP="00245402" w:rsidRDefault="00245402" w14:paraId="66EE17D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ZGP1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75697EE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Mar/>
          </w:tcPr>
          <w:p w:rsidRPr="000D5FFB" w:rsidR="00245402" w:rsidP="00245402" w:rsidRDefault="00245402" w14:paraId="209D887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9564343-99573780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0ED8EE9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7-929,3434-4272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1B70E9F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-1151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6BD624F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1-2118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6B5EE03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245402" w:rsidTr="36CADCD5" w14:paraId="57EFD18C" wp14:textId="77777777">
        <w:tc>
          <w:tcPr>
            <w:tcW w:w="1297" w:type="dxa"/>
            <w:tcMar/>
          </w:tcPr>
          <w:p w:rsidRPr="000D5FFB" w:rsidR="00245402" w:rsidP="00245402" w:rsidRDefault="00245402" w14:paraId="7CB6E74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7orf73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109B848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87" w:type="dxa"/>
            <w:tcMar/>
          </w:tcPr>
          <w:p w:rsidRPr="000D5FFB" w:rsidR="00245402" w:rsidP="00245402" w:rsidRDefault="00245402" w14:paraId="5F9C8B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5347244-135378166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48C52C9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4262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2E239C4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158-4435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56D1768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4094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59BF04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17978DC8" wp14:textId="77777777">
        <w:tc>
          <w:tcPr>
            <w:tcW w:w="1297" w:type="dxa"/>
            <w:tcMar/>
          </w:tcPr>
          <w:p w:rsidRPr="000D5FFB" w:rsidR="00570CCA" w:rsidP="00570CCA" w:rsidRDefault="00570CCA" w14:paraId="471E493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DPYSL2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0385369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6708414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6371791-2651569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4940351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7-233,416-1509;</w:t>
            </w:r>
          </w:p>
          <w:p w:rsidRPr="000D5FFB" w:rsidR="00570CCA" w:rsidP="00570CCA" w:rsidRDefault="00570CCA" w14:paraId="653E6096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24-233,416-1509;</w:t>
            </w:r>
          </w:p>
          <w:p w:rsidRPr="000D5FFB" w:rsidR="00570CCA" w:rsidP="00570CCA" w:rsidRDefault="00570CCA" w14:paraId="787BCA57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6-233,416-1509;</w:t>
            </w:r>
          </w:p>
          <w:p w:rsidRPr="000D5FFB" w:rsidR="00570CCA" w:rsidP="00570CCA" w:rsidRDefault="00570CCA" w14:paraId="723F2B94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1-233,413-1503;</w:t>
            </w:r>
          </w:p>
          <w:p w:rsidRPr="000D5FFB" w:rsidR="00245402" w:rsidP="00245402" w:rsidRDefault="00570CCA" w14:paraId="45DDA44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4-233,416-1509</w:t>
            </w:r>
            <w:r w:rsidRPr="000D5FFB" w:rsidR="00245402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D5FFB" w:rsidR="0024540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Pr="000D5FFB" w:rsidR="00245402" w:rsidP="00245402" w:rsidRDefault="00245402" w14:paraId="369170A9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8-233,416-1509;</w:t>
            </w:r>
          </w:p>
          <w:p w:rsidRPr="000D5FFB" w:rsidR="00245402" w:rsidP="00570CCA" w:rsidRDefault="00245402" w14:paraId="7866FAD1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3-233,416-150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436580EE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235-1385;</w:t>
            </w:r>
          </w:p>
          <w:p w:rsidRPr="000D5FFB" w:rsidR="00570CCA" w:rsidP="00570CCA" w:rsidRDefault="00570CCA" w14:paraId="1DE84AB6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92-1352;</w:t>
            </w:r>
          </w:p>
          <w:p w:rsidRPr="000D5FFB" w:rsidR="00570CCA" w:rsidP="00570CCA" w:rsidRDefault="00570CCA" w14:paraId="5552727F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240-1399;</w:t>
            </w:r>
          </w:p>
          <w:p w:rsidRPr="000D5FFB" w:rsidR="00570CCA" w:rsidP="00570CCA" w:rsidRDefault="00570CCA" w14:paraId="4737AD2F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79-1329;</w:t>
            </w:r>
          </w:p>
          <w:p w:rsidRPr="000D5FFB" w:rsidR="00570CCA" w:rsidP="00570CCA" w:rsidRDefault="00570CCA" w14:paraId="657A8C9C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95-1322</w:t>
            </w:r>
            <w:r w:rsidRPr="000D5FFB" w:rsidR="00245402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</w:p>
          <w:p w:rsidRPr="000D5FFB" w:rsidR="00245402" w:rsidP="00245402" w:rsidRDefault="00245402" w14:paraId="22EA2562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56-1315;</w:t>
            </w:r>
          </w:p>
          <w:p w:rsidRPr="000D5FFB" w:rsidR="00245402" w:rsidP="00245402" w:rsidRDefault="00245402" w14:paraId="6EB95255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85-1337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A34A178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-1234;</w:t>
            </w:r>
          </w:p>
          <w:p w:rsidRPr="000D5FFB" w:rsidR="00570CCA" w:rsidP="00570CCA" w:rsidRDefault="00570CCA" w14:paraId="62FF2CEB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11-1191;</w:t>
            </w:r>
          </w:p>
          <w:p w:rsidRPr="000D5FFB" w:rsidR="00570CCA" w:rsidP="00570CCA" w:rsidRDefault="00570CCA" w14:paraId="02F9EE74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5-1239;</w:t>
            </w:r>
          </w:p>
          <w:p w:rsidRPr="000D5FFB" w:rsidR="00570CCA" w:rsidP="00570CCA" w:rsidRDefault="00570CCA" w14:paraId="0B078E0E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3-1175;</w:t>
            </w:r>
          </w:p>
          <w:p w:rsidRPr="000D5FFB" w:rsidR="00245402" w:rsidP="00245402" w:rsidRDefault="00570CCA" w14:paraId="18BAB75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4-1174</w:t>
            </w:r>
            <w:r w:rsidRPr="000D5FFB" w:rsidR="00245402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D5FFB" w:rsidR="0024540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Pr="000D5FFB" w:rsidR="00245402" w:rsidP="00245402" w:rsidRDefault="00245402" w14:paraId="2F9220B0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5-1155</w:t>
            </w:r>
          </w:p>
          <w:p w:rsidRPr="000D5FFB" w:rsidR="00245402" w:rsidP="00570CCA" w:rsidRDefault="00245402" w14:paraId="2179545D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2-1184</w:t>
            </w:r>
          </w:p>
        </w:tc>
        <w:tc>
          <w:tcPr>
            <w:tcW w:w="974" w:type="dxa"/>
            <w:tcMar/>
          </w:tcPr>
          <w:p w:rsidRPr="000D5FFB" w:rsidR="00570CCA" w:rsidP="00570CCA" w:rsidRDefault="00245402" w14:paraId="6F74D8F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xmlns:wp14="http://schemas.microsoft.com/office/word/2010/wordml" w:rsidRPr="000D5FFB" w:rsidR="00245402" w:rsidTr="36CADCD5" w14:paraId="5FBDEDCD" wp14:textId="77777777">
        <w:tc>
          <w:tcPr>
            <w:tcW w:w="1297" w:type="dxa"/>
            <w:tcMar/>
          </w:tcPr>
          <w:p w:rsidRPr="000D5FFB" w:rsidR="00245402" w:rsidP="00245402" w:rsidRDefault="00245402" w14:paraId="14F6662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11-255L13.1</w:t>
            </w:r>
          </w:p>
        </w:tc>
        <w:tc>
          <w:tcPr>
            <w:tcW w:w="797" w:type="dxa"/>
            <w:tcMar/>
          </w:tcPr>
          <w:p w:rsidRPr="000D5FFB" w:rsidR="00245402" w:rsidP="00245402" w:rsidRDefault="00245402" w14:paraId="49832D1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245402" w:rsidP="00245402" w:rsidRDefault="00245402" w14:paraId="1470FF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0255630-90256022</w:t>
            </w:r>
          </w:p>
        </w:tc>
        <w:tc>
          <w:tcPr>
            <w:tcW w:w="2790" w:type="dxa"/>
            <w:tcMar/>
          </w:tcPr>
          <w:p w:rsidRPr="000D5FFB" w:rsidR="00245402" w:rsidP="00245402" w:rsidRDefault="00245402" w14:paraId="555F6C1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3-233,416-926</w:t>
            </w:r>
          </w:p>
          <w:p w:rsidRPr="000D5FFB" w:rsidR="00245402" w:rsidP="00245402" w:rsidRDefault="00245402" w14:paraId="2074540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1935</w:t>
            </w:r>
          </w:p>
        </w:tc>
        <w:tc>
          <w:tcPr>
            <w:tcW w:w="1222" w:type="dxa"/>
            <w:tcMar/>
          </w:tcPr>
          <w:p w:rsidRPr="000D5FFB" w:rsidR="00245402" w:rsidP="00245402" w:rsidRDefault="00245402" w14:paraId="3979344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887;</w:t>
            </w:r>
          </w:p>
          <w:p w:rsidRPr="000D5FFB" w:rsidR="00245402" w:rsidP="00245402" w:rsidRDefault="00245402" w14:paraId="45B5A05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-909</w:t>
            </w:r>
          </w:p>
        </w:tc>
        <w:tc>
          <w:tcPr>
            <w:tcW w:w="1267" w:type="dxa"/>
            <w:tcMar/>
          </w:tcPr>
          <w:p w:rsidRPr="000D5FFB" w:rsidR="00245402" w:rsidP="00245402" w:rsidRDefault="00245402" w14:paraId="0FBD7C2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92-1519;</w:t>
            </w:r>
          </w:p>
          <w:p w:rsidRPr="000D5FFB" w:rsidR="00245402" w:rsidP="00245402" w:rsidRDefault="00245402" w14:paraId="46A614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19-2520</w:t>
            </w:r>
          </w:p>
        </w:tc>
        <w:tc>
          <w:tcPr>
            <w:tcW w:w="974" w:type="dxa"/>
            <w:tcMar/>
          </w:tcPr>
          <w:p w:rsidRPr="000D5FFB" w:rsidR="00245402" w:rsidP="00245402" w:rsidRDefault="00245402" w14:paraId="2E643A3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xmlns:wp14="http://schemas.microsoft.com/office/word/2010/wordml" w:rsidRPr="000D5FFB" w:rsidR="00D30FE2" w:rsidTr="36CADCD5" w14:paraId="08DBB932" wp14:textId="77777777">
        <w:tc>
          <w:tcPr>
            <w:tcW w:w="1297" w:type="dxa"/>
            <w:tcMar/>
          </w:tcPr>
          <w:p w:rsidRPr="000D5FFB" w:rsidR="00D30FE2" w:rsidP="00D30FE2" w:rsidRDefault="00D30FE2" w14:paraId="05C078F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OX6C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4CE4F91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711886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0885428-100906290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6F86F72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52-4314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764EB8C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7-865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14F40E8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364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3C00352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57526F48" wp14:textId="77777777">
        <w:tc>
          <w:tcPr>
            <w:tcW w:w="1297" w:type="dxa"/>
            <w:tcMar/>
          </w:tcPr>
          <w:p w:rsidRPr="000D5FFB" w:rsidR="00D30FE2" w:rsidP="00D30FE2" w:rsidRDefault="00D30FE2" w14:paraId="7D0BB55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YWHAZ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46D1341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41F924A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1928753-101965616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20238AA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1-929,3465-4388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3888132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3-1008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682B724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54-2069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0B23D8F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35213C69" wp14:textId="77777777">
        <w:tc>
          <w:tcPr>
            <w:tcW w:w="1297" w:type="dxa"/>
            <w:tcMar/>
          </w:tcPr>
          <w:p w:rsidRPr="000D5FFB" w:rsidR="00D30FE2" w:rsidP="00D30FE2" w:rsidRDefault="00D30FE2" w14:paraId="4C2F7F3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TP6V1C1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5FCB5F4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4B5C5DC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4033291-104085279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72A364A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4-929;</w:t>
            </w:r>
          </w:p>
          <w:p w:rsidRPr="000D5FFB" w:rsidR="00D30FE2" w:rsidP="00D30FE2" w:rsidRDefault="00D30FE2" w14:paraId="2BC25E9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2445C4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-293;</w:t>
            </w:r>
          </w:p>
          <w:p w:rsidRPr="000D5FFB" w:rsidR="00D30FE2" w:rsidP="00D30FE2" w:rsidRDefault="00D30FE2" w14:paraId="373CEB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1-496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5812FA5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91-909</w:t>
            </w:r>
          </w:p>
          <w:p w:rsidRPr="000D5FFB" w:rsidR="00D30FE2" w:rsidP="00D30FE2" w:rsidRDefault="00D30FE2" w14:paraId="74CA291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5-620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5A9DB5E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xmlns:wp14="http://schemas.microsoft.com/office/word/2010/wordml" w:rsidRPr="000D5FFB" w:rsidR="00D30FE2" w:rsidTr="36CADCD5" w14:paraId="664E4346" wp14:textId="77777777">
        <w:tc>
          <w:tcPr>
            <w:tcW w:w="1297" w:type="dxa"/>
            <w:tcMar/>
          </w:tcPr>
          <w:p w:rsidRPr="000D5FFB" w:rsidR="00D30FE2" w:rsidP="00D30FE2" w:rsidRDefault="00D30FE2" w14:paraId="64EEA2A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YPD2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0E8657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1EA0D5F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3831568-143833952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5CB0B1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7-233,416-929,3434-4244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41708CB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56-2119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699941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-1555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3179650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286B7FB8" wp14:textId="77777777">
        <w:tc>
          <w:tcPr>
            <w:tcW w:w="1297" w:type="dxa"/>
            <w:tcMar/>
          </w:tcPr>
          <w:p w:rsidRPr="000D5FFB" w:rsidR="00D30FE2" w:rsidP="00D30FE2" w:rsidRDefault="00D30FE2" w14:paraId="652F02A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LIN2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2B2B730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0836292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108373-19149288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0C6B96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432-4312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5390B35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29-1658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12E5588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869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4AB0D03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433FA48E" wp14:textId="77777777">
        <w:tc>
          <w:tcPr>
            <w:tcW w:w="1297" w:type="dxa"/>
            <w:tcMar/>
          </w:tcPr>
          <w:p w:rsidRPr="000D5FFB" w:rsidR="00D30FE2" w:rsidP="00D30FE2" w:rsidRDefault="00D30FE2" w14:paraId="632FB40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S6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089009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6374A4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375713-19380252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034EFCD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6-929,3434-4272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4579CF5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7-806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3A897C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03-1811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22FE32E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3D11F80D" wp14:textId="77777777">
        <w:tc>
          <w:tcPr>
            <w:tcW w:w="1297" w:type="dxa"/>
            <w:tcMar/>
          </w:tcPr>
          <w:p w:rsidRPr="000D5FFB" w:rsidR="00D30FE2" w:rsidP="00D30FE2" w:rsidRDefault="00D30FE2" w14:paraId="5BC565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35AP21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421245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1B9B93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204517-74204849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00CE796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5-929,3434-4211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7FBF712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393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57CA1A4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7-1341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53F4B3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0816F645" wp14:textId="77777777">
        <w:tc>
          <w:tcPr>
            <w:tcW w:w="1297" w:type="dxa"/>
            <w:tcMar/>
          </w:tcPr>
          <w:p w:rsidRPr="000D5FFB" w:rsidR="00D30FE2" w:rsidP="00D30FE2" w:rsidRDefault="00D30FE2" w14:paraId="5EB28D4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NXA1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34BD2DE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20B2C22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5766673-75785309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394BD2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5-929,3434-4273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68C254D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4-1341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2EDD6CA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09-2316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71CA73D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054582EF" wp14:textId="77777777">
        <w:tc>
          <w:tcPr>
            <w:tcW w:w="1297" w:type="dxa"/>
            <w:tcMar/>
          </w:tcPr>
          <w:p w:rsidRPr="000D5FFB" w:rsidR="00D30FE2" w:rsidP="00D30FE2" w:rsidRDefault="00D30FE2" w14:paraId="4409873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12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02DC429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1D0EF89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0209953-130213684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02B0F5D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9-929,3434-4259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7B9C160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614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4D65A42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83-1557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176C5C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4EACD82C" wp14:textId="77777777">
        <w:tc>
          <w:tcPr>
            <w:tcW w:w="1297" w:type="dxa"/>
            <w:tcMar/>
          </w:tcPr>
          <w:p w:rsidRPr="000D5FFB" w:rsidR="00570CCA" w:rsidP="00570CCA" w:rsidRDefault="00570CCA" w14:paraId="1CF7611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lastRenderedPageBreak/>
              <w:t>LINC00704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5D36975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56CF9C9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692377-4720346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16C221F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1-233,416-92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0F4340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400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8C87AF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32-1037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75F6008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421E51C6" wp14:textId="77777777">
        <w:tc>
          <w:tcPr>
            <w:tcW w:w="1297" w:type="dxa"/>
            <w:tcMar/>
          </w:tcPr>
          <w:p w:rsidRPr="000D5FFB" w:rsidR="00D30FE2" w:rsidP="00D30FE2" w:rsidRDefault="00D30FE2" w14:paraId="4974887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AB18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446DE7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3763297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7793197-27831143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466F439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433-4273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5F0A643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02-2899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2E6A81D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830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459E842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B9F9FA4" wp14:textId="77777777">
        <w:tc>
          <w:tcPr>
            <w:tcW w:w="1297" w:type="dxa"/>
            <w:tcMar/>
          </w:tcPr>
          <w:p w:rsidRPr="000D5FFB" w:rsidR="00570CCA" w:rsidP="00570CCA" w:rsidRDefault="00570CCA" w14:paraId="08329E7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ARD3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3E1FE5D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61097A6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4398488-35104253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05391F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33-967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16369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64-1493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40A9640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4-755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264A4A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68257B0B" wp14:textId="77777777">
        <w:tc>
          <w:tcPr>
            <w:tcW w:w="1297" w:type="dxa"/>
            <w:tcMar/>
          </w:tcPr>
          <w:p w:rsidRPr="000D5FFB" w:rsidR="00570CCA" w:rsidP="00570CCA" w:rsidRDefault="00570CCA" w14:paraId="528D602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RCC6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31830EA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59B765D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0663414-50747584</w:t>
            </w:r>
          </w:p>
        </w:tc>
        <w:tc>
          <w:tcPr>
            <w:tcW w:w="2790" w:type="dxa"/>
            <w:tcMar/>
          </w:tcPr>
          <w:p w:rsidRPr="000D5FFB" w:rsidR="00D30FE2" w:rsidP="00D30FE2" w:rsidRDefault="00570CCA" w14:paraId="7B57B4E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3-233,416-929</w:t>
            </w:r>
            <w:r w:rsidRPr="000D5FFB" w:rsidR="00D30FE2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D30FE2" w:rsidP="00D30FE2" w:rsidRDefault="00D30FE2" w14:paraId="756B15B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46-1409;</w:t>
            </w:r>
          </w:p>
          <w:p w:rsidRPr="000D5FFB" w:rsidR="00D30FE2" w:rsidP="00D30FE2" w:rsidRDefault="00D30FE2" w14:paraId="5850A0C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46-1409;</w:t>
            </w:r>
          </w:p>
          <w:p w:rsidRPr="000D5FFB" w:rsidR="00570CCA" w:rsidP="00D30FE2" w:rsidRDefault="00D30FE2" w14:paraId="1E2D299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0-233,416-1409</w:t>
            </w:r>
          </w:p>
        </w:tc>
        <w:tc>
          <w:tcPr>
            <w:tcW w:w="1222" w:type="dxa"/>
            <w:tcMar/>
          </w:tcPr>
          <w:p w:rsidRPr="000D5FFB" w:rsidR="00D30FE2" w:rsidP="00D30FE2" w:rsidRDefault="00570CCA" w14:paraId="3B90243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33-1077</w:t>
            </w:r>
            <w:r w:rsidRPr="000D5FFB" w:rsidR="00D30FE2">
              <w:rPr>
                <w:rFonts w:ascii="Arial" w:hAnsi="Arial" w:cs="Arial"/>
                <w:sz w:val="18"/>
                <w:szCs w:val="18"/>
              </w:rPr>
              <w:t>; 365-2665;</w:t>
            </w:r>
          </w:p>
          <w:p w:rsidRPr="000D5FFB" w:rsidR="00D30FE2" w:rsidP="00D30FE2" w:rsidRDefault="00D30FE2" w14:paraId="4B6D66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19-2769;</w:t>
            </w:r>
          </w:p>
          <w:p w:rsidRPr="000D5FFB" w:rsidR="00570CCA" w:rsidP="00D30FE2" w:rsidRDefault="00D30FE2" w14:paraId="1697CF3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77-2345</w:t>
            </w:r>
          </w:p>
        </w:tc>
        <w:tc>
          <w:tcPr>
            <w:tcW w:w="1267" w:type="dxa"/>
            <w:tcMar/>
          </w:tcPr>
          <w:p w:rsidRPr="000D5FFB" w:rsidR="00D30FE2" w:rsidP="00D30FE2" w:rsidRDefault="00570CCA" w14:paraId="2BFE123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631</w:t>
            </w:r>
            <w:r w:rsidRPr="000D5FFB" w:rsidR="00D30FE2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D30FE2" w:rsidP="00D30FE2" w:rsidRDefault="00D30FE2" w14:paraId="71C6569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359;</w:t>
            </w:r>
          </w:p>
          <w:p w:rsidRPr="000D5FFB" w:rsidR="00D30FE2" w:rsidP="00D30FE2" w:rsidRDefault="00D30FE2" w14:paraId="30648F4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-408;</w:t>
            </w:r>
          </w:p>
          <w:p w:rsidRPr="000D5FFB" w:rsidR="00570CCA" w:rsidP="00D30FE2" w:rsidRDefault="00D30FE2" w14:paraId="7E5D59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1066</w:t>
            </w:r>
          </w:p>
        </w:tc>
        <w:tc>
          <w:tcPr>
            <w:tcW w:w="974" w:type="dxa"/>
            <w:tcMar/>
          </w:tcPr>
          <w:p w:rsidRPr="000D5FFB" w:rsidR="00570CCA" w:rsidP="00570CCA" w:rsidRDefault="00D30FE2" w14:paraId="5055DCC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xmlns:wp14="http://schemas.microsoft.com/office/word/2010/wordml" w:rsidRPr="000D5FFB" w:rsidR="00D30FE2" w:rsidTr="36CADCD5" w14:paraId="49B2CB20" wp14:textId="77777777">
        <w:tc>
          <w:tcPr>
            <w:tcW w:w="1297" w:type="dxa"/>
            <w:tcMar/>
          </w:tcPr>
          <w:p w:rsidRPr="000D5FFB" w:rsidR="00D30FE2" w:rsidP="00D30FE2" w:rsidRDefault="00D30FE2" w14:paraId="08DB480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RCC6-PGBD3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22F65F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6902F12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0723247-50747584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7E337FF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16-930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090F0A3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25-906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2B7F55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622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005D06E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6FA027CB" wp14:textId="77777777">
        <w:tc>
          <w:tcPr>
            <w:tcW w:w="1297" w:type="dxa"/>
            <w:tcMar/>
          </w:tcPr>
          <w:p w:rsidRPr="000D5FFB" w:rsidR="00D30FE2" w:rsidP="00D30FE2" w:rsidRDefault="00D30FE2" w14:paraId="0B323C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NKRD22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0FA5DB3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78CC42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0581889-90611575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36AC3A9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5-929,3434-4273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708CEE2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18-2248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1C54200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936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283E0A4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D30FE2" w:rsidTr="36CADCD5" w14:paraId="71319ACA" wp14:textId="77777777">
        <w:tc>
          <w:tcPr>
            <w:tcW w:w="1297" w:type="dxa"/>
            <w:tcMar/>
          </w:tcPr>
          <w:p w:rsidRPr="000D5FFB" w:rsidR="00D30FE2" w:rsidP="00D30FE2" w:rsidRDefault="00D30FE2" w14:paraId="639EDF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11-572P18.1</w:t>
            </w:r>
          </w:p>
        </w:tc>
        <w:tc>
          <w:tcPr>
            <w:tcW w:w="797" w:type="dxa"/>
            <w:tcMar/>
          </w:tcPr>
          <w:p w:rsidRPr="000D5FFB" w:rsidR="00D30FE2" w:rsidP="00D30FE2" w:rsidRDefault="00D30FE2" w14:paraId="5E8FBD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D30FE2" w:rsidP="00D30FE2" w:rsidRDefault="00D30FE2" w14:paraId="416DEF3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114177-122114718</w:t>
            </w:r>
          </w:p>
        </w:tc>
        <w:tc>
          <w:tcPr>
            <w:tcW w:w="2790" w:type="dxa"/>
            <w:tcMar/>
          </w:tcPr>
          <w:p w:rsidRPr="000D5FFB" w:rsidR="00D30FE2" w:rsidP="00D30FE2" w:rsidRDefault="00D30FE2" w14:paraId="2AA95A4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78-929,3434-4266</w:t>
            </w:r>
          </w:p>
        </w:tc>
        <w:tc>
          <w:tcPr>
            <w:tcW w:w="1222" w:type="dxa"/>
            <w:tcMar/>
          </w:tcPr>
          <w:p w:rsidRPr="000D5FFB" w:rsidR="00D30FE2" w:rsidP="00D30FE2" w:rsidRDefault="00D30FE2" w14:paraId="29BA421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2-555</w:t>
            </w:r>
          </w:p>
        </w:tc>
        <w:tc>
          <w:tcPr>
            <w:tcW w:w="1267" w:type="dxa"/>
            <w:tcMar/>
          </w:tcPr>
          <w:p w:rsidRPr="000D5FFB" w:rsidR="00D30FE2" w:rsidP="00D30FE2" w:rsidRDefault="00D30FE2" w14:paraId="239FAD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18-1585</w:t>
            </w:r>
          </w:p>
        </w:tc>
        <w:tc>
          <w:tcPr>
            <w:tcW w:w="974" w:type="dxa"/>
            <w:tcMar/>
          </w:tcPr>
          <w:p w:rsidRPr="000D5FFB" w:rsidR="00D30FE2" w:rsidP="00D30FE2" w:rsidRDefault="00D30FE2" w14:paraId="589FF1F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505B1FF4" wp14:textId="77777777">
        <w:tc>
          <w:tcPr>
            <w:tcW w:w="1297" w:type="dxa"/>
            <w:tcMar/>
          </w:tcPr>
          <w:p w:rsidRPr="000D5FFB" w:rsidR="00BD2964" w:rsidP="00BD2964" w:rsidRDefault="00BD2964" w14:paraId="5420DEE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OLR2L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4737E36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1C7B80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7356-842545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36E6C7C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95-929,3434-4261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4AA6FA6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4-399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1C3071D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9-1397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121A66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17E913F6" wp14:textId="77777777">
        <w:tc>
          <w:tcPr>
            <w:tcW w:w="1297" w:type="dxa"/>
            <w:tcMar/>
          </w:tcPr>
          <w:p w:rsidRPr="000D5FFB" w:rsidR="00BD2964" w:rsidP="00BD2964" w:rsidRDefault="00BD2964" w14:paraId="33DAA64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D59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735DA4F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6DA35E7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3719807-33757991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2397B64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60-929,3434-4255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60913D5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99-2549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1FE1A8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-891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6CDB210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157796E9" wp14:textId="77777777">
        <w:tc>
          <w:tcPr>
            <w:tcW w:w="1297" w:type="dxa"/>
            <w:tcMar/>
          </w:tcPr>
          <w:p w:rsidRPr="000D5FFB" w:rsidR="00BD2964" w:rsidP="00BD2964" w:rsidRDefault="00BD2964" w14:paraId="2872DB7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FTH1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7A6221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36594DC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1727190-61735132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7470F9C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-233,3434-4266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0652B6D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37-1902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59899BA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971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46E8E99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1229E4F" wp14:textId="77777777">
        <w:tc>
          <w:tcPr>
            <w:tcW w:w="1297" w:type="dxa"/>
            <w:tcMar/>
          </w:tcPr>
          <w:p w:rsidRPr="000D5FFB" w:rsidR="00570CCA" w:rsidP="00570CCA" w:rsidRDefault="00570CCA" w14:paraId="1CA429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GSTP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4633503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27555D7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7351066-67354131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1D119B3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-233,416-929,3434-4253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443B6A9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-699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7868F64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78-2147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6D5D1E1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0889CE78" wp14:textId="77777777">
        <w:tc>
          <w:tcPr>
            <w:tcW w:w="1297" w:type="dxa"/>
            <w:tcMar/>
          </w:tcPr>
          <w:p w:rsidRPr="000D5FFB" w:rsidR="00BD2964" w:rsidP="00BD2964" w:rsidRDefault="00BD2964" w14:paraId="5EB6578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11-864N7.2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734B4EC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7084966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456761-74457159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438A0B8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74-929,3434-4273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4822D05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230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6E166BC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89-1271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416F96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0FD08C71" wp14:textId="77777777">
        <w:tc>
          <w:tcPr>
            <w:tcW w:w="1297" w:type="dxa"/>
            <w:tcMar/>
          </w:tcPr>
          <w:p w:rsidRPr="000D5FFB" w:rsidR="00BD2964" w:rsidP="00BD2964" w:rsidRDefault="00BD2964" w14:paraId="561B0D4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IL18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1D7208F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77D82A4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2013974-112034840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343C2AF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35-1440,3543-4273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36D622E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6-1868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0A842EE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873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4FD1FD7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7972DBD" wp14:textId="77777777">
        <w:tc>
          <w:tcPr>
            <w:tcW w:w="1297" w:type="dxa"/>
            <w:tcMar/>
          </w:tcPr>
          <w:p w:rsidRPr="000D5FFB" w:rsidR="00570CCA" w:rsidP="00570CCA" w:rsidRDefault="00570CCA" w14:paraId="65FFFBA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NTM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5E88EA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7FDB852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1240373-132206716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452197A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92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044E1D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5-755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07DC933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64-1384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3D9312D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7D6CAB29" wp14:textId="77777777">
        <w:tc>
          <w:tcPr>
            <w:tcW w:w="1297" w:type="dxa"/>
            <w:tcMar/>
          </w:tcPr>
          <w:p w:rsidRPr="000D5FFB" w:rsidR="00BD2964" w:rsidP="00BD2964" w:rsidRDefault="00BD2964" w14:paraId="7EF329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GST1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4B73E58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188E09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500076-16762193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63AC4DD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01-4272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5816AED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82-618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0D06FF5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262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247BF22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08AD33DA" wp14:textId="77777777">
        <w:tc>
          <w:tcPr>
            <w:tcW w:w="1297" w:type="dxa"/>
            <w:tcMar/>
          </w:tcPr>
          <w:p w:rsidRPr="000D5FFB" w:rsidR="00BD2964" w:rsidP="00BD2964" w:rsidRDefault="00BD2964" w14:paraId="7EB0CB8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RT7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48DF98D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221CF9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626304-52645970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0F990FB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8-929,3434-4317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640FF0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684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7BD5B7A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9-1734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197D88C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58BE646C" wp14:textId="77777777">
        <w:tc>
          <w:tcPr>
            <w:tcW w:w="1297" w:type="dxa"/>
            <w:tcMar/>
          </w:tcPr>
          <w:p w:rsidRPr="000D5FFB" w:rsidR="00BD2964" w:rsidP="00BD2964" w:rsidRDefault="00BD2964" w14:paraId="477C9F1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RT81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394C502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03E342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679697-52685318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4DC03D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7-929,3434-4257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095E540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93-2015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298D8E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8-917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4AFBE56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428D7AB3" wp14:textId="77777777">
        <w:tc>
          <w:tcPr>
            <w:tcW w:w="1297" w:type="dxa"/>
            <w:tcMar/>
          </w:tcPr>
          <w:p w:rsidRPr="000D5FFB" w:rsidR="00BD2964" w:rsidP="00BD2964" w:rsidRDefault="00BD2964" w14:paraId="382CB8A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RT6B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60063D6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21DFC80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840435-52845910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4DBFECD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786-7239</w:t>
            </w:r>
            <w:r w:rsidRPr="000D5FFB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BD2964" w:rsidP="00BD2964" w:rsidRDefault="00BD2964" w14:paraId="555BDF1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1-929,3434-4263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452AC07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2212</w:t>
            </w:r>
            <w:r w:rsidRPr="000D5FFB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BD2964" w:rsidP="00BD2964" w:rsidRDefault="00BD2964" w14:paraId="6489F115" wp14:textId="777777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5FFB">
              <w:rPr>
                <w:rFonts w:ascii="Arial" w:hAnsi="Arial" w:cs="Arial"/>
                <w:color w:val="000000"/>
                <w:sz w:val="18"/>
                <w:szCs w:val="18"/>
              </w:rPr>
              <w:t>950-3088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0DF4046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325-4585</w:t>
            </w:r>
            <w:r w:rsidRPr="000D5FFB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BD2964" w:rsidP="00BD2964" w:rsidRDefault="00BD2964" w14:paraId="79F65CD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893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1BC033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xmlns:wp14="http://schemas.microsoft.com/office/word/2010/wordml" w:rsidRPr="000D5FFB" w:rsidR="00570CCA" w:rsidTr="36CADCD5" w14:paraId="4BACECBD" wp14:textId="77777777">
        <w:tc>
          <w:tcPr>
            <w:tcW w:w="1297" w:type="dxa"/>
            <w:tcMar/>
          </w:tcPr>
          <w:p w:rsidRPr="000D5FFB" w:rsidR="00570CCA" w:rsidP="00570CCA" w:rsidRDefault="00570CCA" w14:paraId="7CBA26F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RT5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4E75B5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31B049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908359-52914471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79DF49E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80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25D9088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33-2880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72EAC43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3-659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2BBC4EE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33F07CB1" wp14:textId="77777777">
        <w:tc>
          <w:tcPr>
            <w:tcW w:w="1297" w:type="dxa"/>
            <w:tcMar/>
          </w:tcPr>
          <w:p w:rsidRPr="000D5FFB" w:rsidR="00BD2964" w:rsidP="00BD2964" w:rsidRDefault="00BD2964" w14:paraId="1087B83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ALCOCO1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0E2297C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20C0AE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4104903-54121529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3A43A5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450-4255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0FA2033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4-1451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22269FE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-813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33565D8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6284DA26" wp14:textId="77777777">
        <w:tc>
          <w:tcPr>
            <w:tcW w:w="1297" w:type="dxa"/>
            <w:tcMar/>
          </w:tcPr>
          <w:p w:rsidRPr="000D5FFB" w:rsidR="00BD2964" w:rsidP="00BD2964" w:rsidRDefault="00BD2964" w14:paraId="1078E0C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A2G4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2655FC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1AE96B4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498103-56507691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73B0A33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929,2779-4254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36CBD35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375-3922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2998D70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2313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0109B8D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448025AB" wp14:textId="77777777">
        <w:tc>
          <w:tcPr>
            <w:tcW w:w="1297" w:type="dxa"/>
            <w:tcMar/>
          </w:tcPr>
          <w:p w:rsidRPr="000D5FFB" w:rsidR="00570CCA" w:rsidP="00570CCA" w:rsidRDefault="00570CCA" w14:paraId="64F62C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11-230G5.2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2FE999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7671E4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5860600-66036152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717FC1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60-929,3434-3696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211EBD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12-1868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0629E43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-713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54F8E6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4B10DA6E" wp14:textId="77777777">
        <w:tc>
          <w:tcPr>
            <w:tcW w:w="1297" w:type="dxa"/>
            <w:tcMar/>
          </w:tcPr>
          <w:p w:rsidRPr="000D5FFB" w:rsidR="00570CCA" w:rsidP="00570CCA" w:rsidRDefault="00570CCA" w14:paraId="73BD56F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SAP52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4CD1044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32DF3F9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6151800-6622075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3F655F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-233,416-907,7078-7093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5929B2C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1008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0EF5711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5-1651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0DB6B41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790858B5" wp14:textId="77777777">
        <w:tc>
          <w:tcPr>
            <w:tcW w:w="1297" w:type="dxa"/>
            <w:tcMar/>
          </w:tcPr>
          <w:p w:rsidRPr="000D5FFB" w:rsidR="00BD2964" w:rsidP="00BD2964" w:rsidRDefault="00BD2964" w14:paraId="283348D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18AP3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7980CD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000DC2B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4659056-104659669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6189AB8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69-4312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1A0A670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12-1000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5E3B7D7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334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027E2E2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27EA41C5" wp14:textId="77777777">
        <w:tc>
          <w:tcPr>
            <w:tcW w:w="1297" w:type="dxa"/>
            <w:tcMar/>
          </w:tcPr>
          <w:p w:rsidRPr="000D5FFB" w:rsidR="00BD2964" w:rsidP="00BD2964" w:rsidRDefault="00BD2964" w14:paraId="65225FF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OP5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62331FB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08FF13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1016567-121019201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63F94F3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97-4272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6E1E400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70-1669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3D17847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482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620CE57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1B02F8BB" wp14:textId="77777777">
        <w:tc>
          <w:tcPr>
            <w:tcW w:w="1297" w:type="dxa"/>
            <w:tcMar/>
          </w:tcPr>
          <w:p w:rsidRPr="000D5FFB" w:rsidR="00BD2964" w:rsidP="00BD2964" w:rsidRDefault="00BD2964" w14:paraId="0C820EF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TPT1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39F18D2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28D4956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5911008-45915505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6727D1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1-929,3465-4266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6560E46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47-1838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4FEF56A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6-981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3D7078F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BD2964" w:rsidTr="36CADCD5" w14:paraId="08DDCA45" wp14:textId="77777777">
        <w:tc>
          <w:tcPr>
            <w:tcW w:w="1297" w:type="dxa"/>
            <w:tcMar/>
          </w:tcPr>
          <w:p w:rsidRPr="000D5FFB" w:rsidR="00BD2964" w:rsidP="00BD2964" w:rsidRDefault="00BD2964" w14:paraId="0AA008B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ITM2B</w:t>
            </w:r>
          </w:p>
        </w:tc>
        <w:tc>
          <w:tcPr>
            <w:tcW w:w="797" w:type="dxa"/>
            <w:tcMar/>
          </w:tcPr>
          <w:p w:rsidRPr="000D5FFB" w:rsidR="00BD2964" w:rsidP="00BD2964" w:rsidRDefault="00BD2964" w14:paraId="5D0116D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BD2964" w:rsidP="00BD2964" w:rsidRDefault="00BD2964" w14:paraId="3FCC53E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807294-48837063</w:t>
            </w:r>
          </w:p>
        </w:tc>
        <w:tc>
          <w:tcPr>
            <w:tcW w:w="2790" w:type="dxa"/>
            <w:tcMar/>
          </w:tcPr>
          <w:p w:rsidRPr="000D5FFB" w:rsidR="00BD2964" w:rsidP="00BD2964" w:rsidRDefault="00BD2964" w14:paraId="756F1DA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2-929,3434-4273</w:t>
            </w:r>
          </w:p>
        </w:tc>
        <w:tc>
          <w:tcPr>
            <w:tcW w:w="1222" w:type="dxa"/>
            <w:tcMar/>
          </w:tcPr>
          <w:p w:rsidRPr="000D5FFB" w:rsidR="00BD2964" w:rsidP="00BD2964" w:rsidRDefault="00BD2964" w14:paraId="3C379A6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79-1920</w:t>
            </w:r>
          </w:p>
        </w:tc>
        <w:tc>
          <w:tcPr>
            <w:tcW w:w="1267" w:type="dxa"/>
            <w:tcMar/>
          </w:tcPr>
          <w:p w:rsidRPr="000D5FFB" w:rsidR="00BD2964" w:rsidP="00BD2964" w:rsidRDefault="00BD2964" w14:paraId="67DD5C7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905</w:t>
            </w:r>
          </w:p>
        </w:tc>
        <w:tc>
          <w:tcPr>
            <w:tcW w:w="974" w:type="dxa"/>
            <w:tcMar/>
          </w:tcPr>
          <w:p w:rsidRPr="000D5FFB" w:rsidR="00BD2964" w:rsidP="00BD2964" w:rsidRDefault="00BD2964" w14:paraId="6E1717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7DF8C21B" wp14:textId="77777777">
        <w:tc>
          <w:tcPr>
            <w:tcW w:w="1297" w:type="dxa"/>
            <w:tcMar/>
          </w:tcPr>
          <w:p w:rsidRPr="000D5FFB" w:rsidR="00570CCA" w:rsidP="00570CCA" w:rsidRDefault="00570CCA" w14:paraId="6C2E228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ARK2P12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415384D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573C03B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3981905-73982489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48458D2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4-233,416-929,3434-3762;</w:t>
            </w:r>
          </w:p>
          <w:p w:rsidRPr="000D5FFB" w:rsidR="00BD2964" w:rsidP="00570CCA" w:rsidRDefault="00570CCA" w14:paraId="51579A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56-3779</w:t>
            </w:r>
            <w:r w:rsidRPr="000D5FFB" w:rsidR="00BD2964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BD2964" w:rsidP="00570CCA" w:rsidRDefault="00BD2964" w14:paraId="63B522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4-233,416-930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1573F9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66-1274;</w:t>
            </w:r>
          </w:p>
          <w:p w:rsidRPr="000D5FFB" w:rsidR="00570CCA" w:rsidP="00570CCA" w:rsidRDefault="00570CCA" w14:paraId="2BB18CF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0-2137</w:t>
            </w:r>
            <w:r w:rsidRPr="000D5FFB" w:rsidR="00BD2964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BD2964" w:rsidP="00570CCA" w:rsidRDefault="00BD2964" w14:paraId="13CA939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64-1062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374414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940;</w:t>
            </w:r>
          </w:p>
          <w:p w:rsidRPr="000D5FFB" w:rsidR="00BD2964" w:rsidP="00570CCA" w:rsidRDefault="00570CCA" w14:paraId="1067D48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135</w:t>
            </w:r>
            <w:r w:rsidRPr="000D5FFB" w:rsidR="00BD2964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BD2964" w:rsidP="00570CCA" w:rsidRDefault="00BD2964" w14:paraId="5EAD1C5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666</w:t>
            </w:r>
          </w:p>
        </w:tc>
        <w:tc>
          <w:tcPr>
            <w:tcW w:w="974" w:type="dxa"/>
            <w:tcMar/>
          </w:tcPr>
          <w:p w:rsidRPr="000D5FFB" w:rsidR="00570CCA" w:rsidP="00570CCA" w:rsidRDefault="00BD2964" w14:paraId="739997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xmlns:wp14="http://schemas.microsoft.com/office/word/2010/wordml" w:rsidRPr="000D5FFB" w:rsidR="000D5FFB" w:rsidTr="36CADCD5" w14:paraId="2F8A8CD7" wp14:textId="77777777">
        <w:tc>
          <w:tcPr>
            <w:tcW w:w="1297" w:type="dxa"/>
            <w:tcMar/>
          </w:tcPr>
          <w:p w:rsidRPr="000D5FFB" w:rsidR="000D5FFB" w:rsidP="000D5FFB" w:rsidRDefault="000D5FFB" w14:paraId="18D9F11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GPC6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7B862D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209051A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3879095-9505965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48FE28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29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73ED37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23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11B787C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35-840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D962C7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173D47CA" wp14:textId="77777777">
        <w:tc>
          <w:tcPr>
            <w:tcW w:w="1297" w:type="dxa"/>
            <w:tcMar/>
          </w:tcPr>
          <w:p w:rsidRPr="000D5FFB" w:rsidR="000D5FFB" w:rsidP="000D5FFB" w:rsidRDefault="000D5FFB" w14:paraId="112E3D1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S29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4E1E336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0859E0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0043390-50065408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1BBFD00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1-929,3434-422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3BA509A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00-2369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68B2CFA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4-1363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600F70E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2DED26AF" wp14:textId="77777777">
        <w:tc>
          <w:tcPr>
            <w:tcW w:w="1297" w:type="dxa"/>
            <w:tcMar/>
          </w:tcPr>
          <w:p w:rsidRPr="000D5FFB" w:rsidR="000D5FFB" w:rsidP="000D5FFB" w:rsidRDefault="000D5FFB" w14:paraId="3DA60D7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14orf166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0F9531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AF7B49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2456193-52471420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13E044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432-3935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32661D9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914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4F4D2A0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91-1482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F6543B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38556060" wp14:textId="77777777">
        <w:tc>
          <w:tcPr>
            <w:tcW w:w="1297" w:type="dxa"/>
            <w:tcMar/>
          </w:tcPr>
          <w:p w:rsidRPr="000D5FFB" w:rsidR="000D5FFB" w:rsidP="000D5FFB" w:rsidRDefault="000D5FFB" w14:paraId="3DC486D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lastRenderedPageBreak/>
              <w:t>LGALS3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052CBC2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1E14CA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5590828-55612126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7CBA9F4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703-4272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280E808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97-1513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5EC6B0F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-560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BBD3AB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525DFF8D" wp14:textId="77777777">
        <w:tc>
          <w:tcPr>
            <w:tcW w:w="1297" w:type="dxa"/>
            <w:tcMar/>
          </w:tcPr>
          <w:p w:rsidRPr="000D5FFB" w:rsidR="000D5FFB" w:rsidP="000D5FFB" w:rsidRDefault="000D5FFB" w14:paraId="3461196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VTI1B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15C6873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A777B5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8113792-68141548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319C053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0-233,416-929,3434-425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57E863D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78-1820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2475BB7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3-151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7A33220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49F125D7" wp14:textId="77777777">
        <w:tc>
          <w:tcPr>
            <w:tcW w:w="1297" w:type="dxa"/>
            <w:tcMar/>
          </w:tcPr>
          <w:p w:rsidRPr="000D5FFB" w:rsidR="000D5FFB" w:rsidP="000D5FFB" w:rsidRDefault="000D5FFB" w14:paraId="15306FB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PSF2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4B7EE69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7E572C2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2588281-9263075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56A4DA5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4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7D47D39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4817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262896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91-5812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1B285E7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3B02F01A" wp14:textId="77777777">
        <w:tc>
          <w:tcPr>
            <w:tcW w:w="1297" w:type="dxa"/>
            <w:tcMar/>
          </w:tcPr>
          <w:p w:rsidRPr="000D5FFB" w:rsidR="000D5FFB" w:rsidP="000D5FFB" w:rsidRDefault="000D5FFB" w14:paraId="27F021A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4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3CFEC6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6BBAE70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6790355-66816870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2BE2842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29,3434-4262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363A909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629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6AAE09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90-212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285647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12B5F02D" wp14:textId="77777777">
        <w:tc>
          <w:tcPr>
            <w:tcW w:w="1297" w:type="dxa"/>
            <w:tcMar/>
          </w:tcPr>
          <w:p w:rsidRPr="000D5FFB" w:rsidR="000D5FFB" w:rsidP="000D5FFB" w:rsidRDefault="000D5FFB" w14:paraId="42843FC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P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423D4B9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1FF5375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9745123-6974825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7871E7F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09-929,3440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1A382A0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482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5DAFD8D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49-1736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9D15FD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388CDC41" wp14:textId="77777777">
        <w:tc>
          <w:tcPr>
            <w:tcW w:w="1297" w:type="dxa"/>
            <w:tcMar/>
          </w:tcPr>
          <w:p w:rsidRPr="000D5FFB" w:rsidR="000D5FFB" w:rsidP="000D5FFB" w:rsidRDefault="000D5FFB" w14:paraId="18DD8B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HCG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4C2A823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7F7510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9998680-90039844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36649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04EE384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-1945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0B9E18F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009-3448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3DE9BB7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663B4628" wp14:textId="77777777">
        <w:tc>
          <w:tcPr>
            <w:tcW w:w="1297" w:type="dxa"/>
            <w:tcMar/>
          </w:tcPr>
          <w:p w:rsidRPr="000D5FFB" w:rsidR="000D5FFB" w:rsidP="000D5FFB" w:rsidRDefault="000D5FFB" w14:paraId="14C2145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PL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0EB5E79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1C0A11F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32508-501074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5AA0BD6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0-929,3434-426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7617D8A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-6120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0C72265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199-706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28090A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517BB4CA" wp14:textId="77777777">
        <w:tc>
          <w:tcPr>
            <w:tcW w:w="1297" w:type="dxa"/>
            <w:tcMar/>
          </w:tcPr>
          <w:p w:rsidRPr="000D5FFB" w:rsidR="000D5FFB" w:rsidP="000D5FFB" w:rsidRDefault="000D5FFB" w14:paraId="665DD5F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CMT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632BF14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28C7829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5123050-2518955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B7AD70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1-929,3434-4388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BB78C8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1311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047E901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97-2428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460BA31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6F5666A1" wp14:textId="77777777">
        <w:tc>
          <w:tcPr>
            <w:tcW w:w="1297" w:type="dxa"/>
            <w:tcMar/>
          </w:tcPr>
          <w:p w:rsidRPr="000D5FFB" w:rsidR="000D5FFB" w:rsidP="000D5FFB" w:rsidRDefault="000D5FFB" w14:paraId="533E1AE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MC2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39EFE5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139060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009698-8105387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44D11D9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60-929,3434-421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2BBCC65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48-163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5886702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-851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3EE878A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70ADC9C3" wp14:textId="77777777">
        <w:tc>
          <w:tcPr>
            <w:tcW w:w="1297" w:type="dxa"/>
            <w:tcMar/>
          </w:tcPr>
          <w:p w:rsidRPr="000D5FFB" w:rsidR="00570CCA" w:rsidP="00570CCA" w:rsidRDefault="00570CCA" w14:paraId="5A885B3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CNG4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C675C0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7C09913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4255823-84273356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0D52E1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4-233,416-929,3434-3606;</w:t>
            </w:r>
          </w:p>
          <w:p w:rsidRPr="000D5FFB" w:rsidR="000D5FFB" w:rsidP="00570CCA" w:rsidRDefault="00570CCA" w14:paraId="1B5D84E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29,3434-3608</w:t>
            </w:r>
            <w:r w:rsidRPr="000D5FFB" w:rsidR="000D5FFB">
              <w:rPr>
                <w:rFonts w:ascii="Arial" w:hAnsi="Arial" w:cs="Arial"/>
                <w:sz w:val="18"/>
                <w:szCs w:val="18"/>
              </w:rPr>
              <w:t>; 827-929,3434-3621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16457C5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7-2519;</w:t>
            </w:r>
          </w:p>
          <w:p w:rsidRPr="000D5FFB" w:rsidR="00570CCA" w:rsidP="00570CCA" w:rsidRDefault="00570CCA" w14:paraId="57E7E65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98-2065</w:t>
            </w:r>
            <w:r w:rsidRPr="000D5FFB" w:rsidR="000D5FFB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0D5FFB" w:rsidP="00570CCA" w:rsidRDefault="000D5FFB" w14:paraId="0C1DD60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95-2068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0892021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801;</w:t>
            </w:r>
          </w:p>
          <w:p w:rsidRPr="000D5FFB" w:rsidR="00570CCA" w:rsidP="00570CCA" w:rsidRDefault="00570CCA" w14:paraId="258214E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772</w:t>
            </w:r>
            <w:r w:rsidRPr="000D5FFB" w:rsidR="000D5FFB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0D5FFB" w:rsidP="00570CCA" w:rsidRDefault="000D5FFB" w14:paraId="48CED72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290</w:t>
            </w:r>
          </w:p>
        </w:tc>
        <w:tc>
          <w:tcPr>
            <w:tcW w:w="974" w:type="dxa"/>
            <w:tcMar/>
          </w:tcPr>
          <w:p w:rsidRPr="000D5FFB" w:rsidR="00570CCA" w:rsidP="00570CCA" w:rsidRDefault="000D5FFB" w14:paraId="1B4AAD7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xmlns:wp14="http://schemas.microsoft.com/office/word/2010/wordml" w:rsidRPr="000D5FFB" w:rsidR="000D5FFB" w:rsidTr="36CADCD5" w14:paraId="4391E07B" wp14:textId="77777777">
        <w:tc>
          <w:tcPr>
            <w:tcW w:w="1297" w:type="dxa"/>
            <w:tcMar/>
          </w:tcPr>
          <w:p w:rsidRPr="000D5FFB" w:rsidR="000D5FFB" w:rsidP="000D5FFB" w:rsidRDefault="000D5FFB" w14:paraId="126DCA1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PFN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111B77A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206F118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48947-4852356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4D41AF0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1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043C21A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00-1835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4A2A751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101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1B7EC7C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  <w:p w:rsidRPr="000D5FFB" w:rsidR="000D5FFB" w:rsidP="000D5FFB" w:rsidRDefault="000D5FFB" w14:paraId="672A6659" wp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xmlns:wp14="http://schemas.microsoft.com/office/word/2010/wordml" w:rsidRPr="000D5FFB" w:rsidR="000D5FFB" w:rsidTr="36CADCD5" w14:paraId="2B367656" wp14:textId="77777777">
        <w:tc>
          <w:tcPr>
            <w:tcW w:w="1297" w:type="dxa"/>
            <w:tcMar/>
          </w:tcPr>
          <w:p w:rsidRPr="000D5FFB" w:rsidR="000D5FFB" w:rsidP="000D5FFB" w:rsidRDefault="000D5FFB" w14:paraId="12F03F1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RT16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5DA9612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671CBF2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766030-39772151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446A0B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53-929,3434-426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3CF9B9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2153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5220DF9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77-2184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4DC9AC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04FC79F8" wp14:textId="77777777">
        <w:tc>
          <w:tcPr>
            <w:tcW w:w="1297" w:type="dxa"/>
            <w:tcMar/>
          </w:tcPr>
          <w:p w:rsidRPr="000D5FFB" w:rsidR="000D5FFB" w:rsidP="000D5FFB" w:rsidRDefault="000D5FFB" w14:paraId="244ACB6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IF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2DF9E9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2B1EAD0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845137-39848920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5CC6312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1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9E2710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662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32A76F3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13-1669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149C234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5406C5F8" wp14:textId="77777777">
        <w:tc>
          <w:tcPr>
            <w:tcW w:w="1297" w:type="dxa"/>
            <w:tcMar/>
          </w:tcPr>
          <w:p w:rsidRPr="000D5FFB" w:rsidR="000D5FFB" w:rsidP="000D5FFB" w:rsidRDefault="000D5FFB" w14:paraId="792D8DD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38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4464187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7EF068E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2199721-72206794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5E753DF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8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033887E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328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462E534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0-1293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789091F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269C163D" wp14:textId="77777777">
        <w:tc>
          <w:tcPr>
            <w:tcW w:w="1297" w:type="dxa"/>
            <w:tcMar/>
          </w:tcPr>
          <w:p w:rsidRPr="000D5FFB" w:rsidR="000D5FFB" w:rsidP="000D5FFB" w:rsidRDefault="000D5FFB" w14:paraId="588BDAF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YL12B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526D80A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02E149B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261907-327828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14E045F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784-4267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017427B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831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3D003C2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26-2362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1A839E3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4CE8C1F9" wp14:textId="77777777">
        <w:tc>
          <w:tcPr>
            <w:tcW w:w="1297" w:type="dxa"/>
            <w:tcMar/>
          </w:tcPr>
          <w:p w:rsidRPr="000D5FFB" w:rsidR="000D5FFB" w:rsidP="000D5FFB" w:rsidRDefault="000D5FFB" w14:paraId="28A12AA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17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5D9857E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58DBBF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7014851-47018906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501579A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1-929,3434-4319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558FE25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2-604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1133B1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75-1665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1D93DE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612B3CC9" wp14:textId="77777777">
        <w:tc>
          <w:tcPr>
            <w:tcW w:w="1297" w:type="dxa"/>
            <w:tcMar/>
          </w:tcPr>
          <w:p w:rsidRPr="000D5FFB" w:rsidR="00570CCA" w:rsidP="00570CCA" w:rsidRDefault="00570CCA" w14:paraId="60CD6A8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36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2847A63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2DC4AF0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74958-5691887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65575B1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9-929,3434-4273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46C7834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32-352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45359E3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51-1381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623AC82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1C2D1D29" wp14:textId="77777777">
        <w:tc>
          <w:tcPr>
            <w:tcW w:w="1297" w:type="dxa"/>
            <w:tcMar/>
          </w:tcPr>
          <w:p w:rsidRPr="000D5FFB" w:rsidR="000D5FFB" w:rsidP="000D5FFB" w:rsidRDefault="000D5FFB" w14:paraId="75B3320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S28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7C14D38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B4E785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386042-8388224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30F818D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18-4272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4F7BE03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05-855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0319671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624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2281D41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65DB4E23" wp14:textId="77777777">
        <w:tc>
          <w:tcPr>
            <w:tcW w:w="1297" w:type="dxa"/>
            <w:tcMar/>
          </w:tcPr>
          <w:p w:rsidRPr="000D5FFB" w:rsidR="000D5FFB" w:rsidP="000D5FFB" w:rsidRDefault="000D5FFB" w14:paraId="22EB970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IF3G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565B2BC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2F0CF66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225693-10230596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6A46B40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8-929,3434-393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F93129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91-165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3CBB61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-624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7DDF776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582AB3F3" wp14:textId="77777777">
        <w:tc>
          <w:tcPr>
            <w:tcW w:w="1297" w:type="dxa"/>
            <w:tcMar/>
          </w:tcPr>
          <w:p w:rsidRPr="000D5FFB" w:rsidR="000D5FFB" w:rsidP="000D5FFB" w:rsidRDefault="000D5FFB" w14:paraId="22E9E66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DNAJB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6C8C1C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6E0AB10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625582-1464058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B1E872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80-929,3434-4267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2E172E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2173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2949356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244-3075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0A5FAB2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619B82DD" wp14:textId="77777777">
        <w:tc>
          <w:tcPr>
            <w:tcW w:w="1297" w:type="dxa"/>
            <w:tcMar/>
          </w:tcPr>
          <w:p w:rsidRPr="000D5FFB" w:rsidR="000D5FFB" w:rsidP="000D5FFB" w:rsidRDefault="000D5FFB" w14:paraId="360394E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11-255H23.4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7AE910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6E3CA4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4000401-24057503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67B6CAD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633-730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5EB8FAE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48-1701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146B4D8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681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3D2D01C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0D88CC2B" wp14:textId="77777777">
        <w:tc>
          <w:tcPr>
            <w:tcW w:w="1297" w:type="dxa"/>
            <w:tcMar/>
          </w:tcPr>
          <w:p w:rsidRPr="000D5FFB" w:rsidR="000D5FFB" w:rsidP="000D5FFB" w:rsidRDefault="000D5FFB" w14:paraId="2F54499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19orf33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62372F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6392F4A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8794801-38795649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4C30D05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3-233,416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124AA90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-34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708A47D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21-1849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43BDAFF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3B3233BF" wp14:textId="77777777">
        <w:tc>
          <w:tcPr>
            <w:tcW w:w="1297" w:type="dxa"/>
            <w:tcMar/>
          </w:tcPr>
          <w:p w:rsidRPr="000D5FFB" w:rsidR="000D5FFB" w:rsidP="000D5FFB" w:rsidRDefault="000D5FFB" w14:paraId="2FA17F2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EIF3K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221A289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748DBBE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109735-3912759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14F40C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013-426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3FE9537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32-1017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7E3D6FD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-234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08649A9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319E6B52" wp14:textId="77777777">
        <w:tc>
          <w:tcPr>
            <w:tcW w:w="1297" w:type="dxa"/>
            <w:tcMar/>
          </w:tcPr>
          <w:p w:rsidRPr="000D5FFB" w:rsidR="000D5FFB" w:rsidP="000D5FFB" w:rsidRDefault="000D5FFB" w14:paraId="4E20D2B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LGALS7B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267D321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23AC5A2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279851-39282389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6C95CB0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38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4D3CAB0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85-1644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6AEB50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-1200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08E1A83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0E8813C6" wp14:textId="77777777">
        <w:tc>
          <w:tcPr>
            <w:tcW w:w="1297" w:type="dxa"/>
            <w:tcMar/>
          </w:tcPr>
          <w:p w:rsidRPr="000D5FFB" w:rsidR="000D5FFB" w:rsidP="000D5FFB" w:rsidRDefault="000D5FFB" w14:paraId="60EB012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S19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28B6FA2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4439809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2363988-42376994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B11B6B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845-4272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48F77C9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-498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59EDEF7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80-1002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6FFF12D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4301DB4A" wp14:textId="77777777">
        <w:tc>
          <w:tcPr>
            <w:tcW w:w="1297" w:type="dxa"/>
            <w:tcMar/>
          </w:tcPr>
          <w:p w:rsidRPr="000D5FFB" w:rsidR="000D5FFB" w:rsidP="000D5FFB" w:rsidRDefault="000D5FFB" w14:paraId="614416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ABAC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2CA99F4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087E1FE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2460833-4246354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26A8A0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2-929,3434-425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4C5EF23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72-161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0ED7968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906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2C2EC78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0E1B2ACA" wp14:textId="77777777">
        <w:tc>
          <w:tcPr>
            <w:tcW w:w="1297" w:type="dxa"/>
            <w:tcMar/>
          </w:tcPr>
          <w:p w:rsidRPr="000D5FFB" w:rsidR="000D5FFB" w:rsidP="000D5FFB" w:rsidRDefault="000D5FFB" w14:paraId="0C6684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FTL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A1B20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C359FF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9468558-4947013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4F87C5A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4-929,3434-426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6DD6D6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29-1835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2FC70E1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954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420C41F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651194F6" wp14:textId="77777777">
        <w:tc>
          <w:tcPr>
            <w:tcW w:w="1297" w:type="dxa"/>
            <w:tcMar/>
          </w:tcPr>
          <w:p w:rsidRPr="000D5FFB" w:rsidR="000D5FFB" w:rsidP="000D5FFB" w:rsidRDefault="000D5FFB" w14:paraId="73285E4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TF5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69939A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65ED71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0431959-5043719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35756A6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13-929,3434-4266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E728A8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49-1334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40752DB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-918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4D0893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7835836C" wp14:textId="77777777">
        <w:tc>
          <w:tcPr>
            <w:tcW w:w="1297" w:type="dxa"/>
            <w:tcMar/>
          </w:tcPr>
          <w:p w:rsidRPr="000D5FFB" w:rsidR="000D5FFB" w:rsidP="000D5FFB" w:rsidRDefault="000D5FFB" w14:paraId="5997E9F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LK6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711ABD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1F1D829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1461887-51472929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19CA46D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4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581FC6B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04-1741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350EB97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-92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89D4F9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249D1FCC" wp14:textId="77777777">
        <w:tc>
          <w:tcPr>
            <w:tcW w:w="1297" w:type="dxa"/>
            <w:tcMar/>
          </w:tcPr>
          <w:p w:rsidRPr="000D5FFB" w:rsidR="000D5FFB" w:rsidP="000D5FFB" w:rsidRDefault="000D5FFB" w14:paraId="332012A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CTB-147C22.9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800B4E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ACE457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1471466-5151538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52AE4C9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1-929,3434-4272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5AF4F82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006-1941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4D802A9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94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2C2434D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55EAE3B9" wp14:textId="77777777">
        <w:tc>
          <w:tcPr>
            <w:tcW w:w="1297" w:type="dxa"/>
            <w:tcMar/>
          </w:tcPr>
          <w:p w:rsidRPr="000D5FFB" w:rsidR="000D5FFB" w:rsidP="000D5FFB" w:rsidRDefault="000D5FFB" w14:paraId="2077BC1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KLK10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2C408C1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4288FD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1515995-51523431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4367F3D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6-233,416-929,3434-4273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658A88F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-1327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3516B47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410-2827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074C2B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0B2607F1" wp14:textId="77777777">
        <w:tc>
          <w:tcPr>
            <w:tcW w:w="1297" w:type="dxa"/>
            <w:tcMar/>
          </w:tcPr>
          <w:p w:rsidRPr="000D5FFB" w:rsidR="000D5FFB" w:rsidP="000D5FFB" w:rsidRDefault="000D5FFB" w14:paraId="1E4F5D0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GME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5007C90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456AC9A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7949556-1797176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3D9CE4D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-233,416-929,3434-4257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28AB133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541-3197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1FD4989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1452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13D7733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5D8E037E" wp14:textId="77777777">
        <w:tc>
          <w:tcPr>
            <w:tcW w:w="1297" w:type="dxa"/>
            <w:tcMar/>
          </w:tcPr>
          <w:p w:rsidRPr="000D5FFB" w:rsidR="00570CCA" w:rsidP="00570CCA" w:rsidRDefault="00570CCA" w14:paraId="67ED38C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lastRenderedPageBreak/>
              <w:t>C20orf187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2A4FFC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200A350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008408-1101001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14952C8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36-92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4F10D1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6-473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6D9201E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82-761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4D74E1E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28B817A1" wp14:textId="77777777">
        <w:tc>
          <w:tcPr>
            <w:tcW w:w="1297" w:type="dxa"/>
            <w:tcMar/>
          </w:tcPr>
          <w:p w:rsidRPr="000D5FFB" w:rsidR="00570CCA" w:rsidP="00570CCA" w:rsidRDefault="00570CCA" w14:paraId="4E7FB46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5-1100I6.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6A6A902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0297BCC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4123226-24125022</w:t>
            </w:r>
          </w:p>
        </w:tc>
        <w:tc>
          <w:tcPr>
            <w:tcW w:w="2790" w:type="dxa"/>
            <w:tcMar/>
          </w:tcPr>
          <w:p w:rsidRPr="000D5FFB" w:rsidR="000D5FFB" w:rsidP="00570CCA" w:rsidRDefault="00570CCA" w14:paraId="2941D6F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-233,416-938</w:t>
            </w:r>
            <w:r w:rsidRPr="000D5FFB" w:rsidR="000D5FFB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:rsidRPr="000D5FFB" w:rsidR="000D5FFB" w:rsidP="00570CCA" w:rsidRDefault="000D5FFB" w14:paraId="3496C66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7-233,416-94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C40630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-649</w:t>
            </w:r>
            <w:r w:rsidRPr="000D5FFB" w:rsidR="000D5FFB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0D5FFB" w:rsidP="00570CCA" w:rsidRDefault="000D5FFB" w14:paraId="16EE5A6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9-716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2AA2D67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58-1282</w:t>
            </w:r>
            <w:r w:rsidRPr="000D5FFB" w:rsidR="000D5FFB">
              <w:rPr>
                <w:rFonts w:ascii="Arial" w:hAnsi="Arial" w:cs="Arial"/>
                <w:sz w:val="18"/>
                <w:szCs w:val="18"/>
              </w:rPr>
              <w:t>;</w:t>
            </w:r>
          </w:p>
          <w:p w:rsidRPr="000D5FFB" w:rsidR="000D5FFB" w:rsidP="00570CCA" w:rsidRDefault="000D5FFB" w14:paraId="73B8D95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14-1361</w:t>
            </w:r>
          </w:p>
        </w:tc>
        <w:tc>
          <w:tcPr>
            <w:tcW w:w="974" w:type="dxa"/>
            <w:tcMar/>
          </w:tcPr>
          <w:p w:rsidRPr="000D5FFB" w:rsidR="00570CCA" w:rsidP="00570CCA" w:rsidRDefault="000D5FFB" w14:paraId="24DED8E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xmlns:wp14="http://schemas.microsoft.com/office/word/2010/wordml" w:rsidRPr="000D5FFB" w:rsidR="00570CCA" w:rsidTr="36CADCD5" w14:paraId="5C58E552" wp14:textId="77777777">
        <w:tc>
          <w:tcPr>
            <w:tcW w:w="1297" w:type="dxa"/>
            <w:tcMar/>
          </w:tcPr>
          <w:p w:rsidRPr="000D5FFB" w:rsidR="00570CCA" w:rsidP="00570CCA" w:rsidRDefault="00570CCA" w14:paraId="359D864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AF131217.1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B56821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246351F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9811667-30047170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4C1287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8-233,416-929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36F8646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56-650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0348F9E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49-1342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040DCA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16A82B27" wp14:textId="77777777">
        <w:tc>
          <w:tcPr>
            <w:tcW w:w="1297" w:type="dxa"/>
            <w:tcMar/>
          </w:tcPr>
          <w:p w:rsidRPr="000D5FFB" w:rsidR="00570CCA" w:rsidP="00570CCA" w:rsidRDefault="00570CCA" w14:paraId="638A49E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MRPS6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6C375A7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094D5AE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5445524-35515334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61552F6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4-929,3434-4264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163EFD71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98-2513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2D230AA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1622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77C9DE2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474CC431" wp14:textId="77777777">
        <w:tc>
          <w:tcPr>
            <w:tcW w:w="1297" w:type="dxa"/>
            <w:tcMar/>
          </w:tcPr>
          <w:p w:rsidRPr="000D5FFB" w:rsidR="000D5FFB" w:rsidP="000D5FFB" w:rsidRDefault="000D5FFB" w14:paraId="17A1F90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ETD4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6263A498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015186F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7406839-37451687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7D7C1F4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1-233,416-929,3434-425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33088DD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111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1F927DB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4-2696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6E5B488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7326BC4C" wp14:textId="77777777">
        <w:tc>
          <w:tcPr>
            <w:tcW w:w="1297" w:type="dxa"/>
            <w:tcMar/>
          </w:tcPr>
          <w:p w:rsidRPr="000D5FFB" w:rsidR="000D5FFB" w:rsidP="000D5FFB" w:rsidRDefault="000D5FFB" w14:paraId="70CD626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ELM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44C2641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37D85CB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1500758-31516055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0196861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26-929,3434-4266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7B59218A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6-639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7B6A665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718-1590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4A8C1B62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3FEF2546" wp14:textId="77777777">
        <w:tc>
          <w:tcPr>
            <w:tcW w:w="1297" w:type="dxa"/>
            <w:tcMar/>
          </w:tcPr>
          <w:p w:rsidRPr="000D5FFB" w:rsidR="000D5FFB" w:rsidP="000D5FFB" w:rsidRDefault="000D5FFB" w14:paraId="30C1ADD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SYAP1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33096EF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0CD4A986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6737755-16783459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33DA659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880-929,3434-3758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50A6D3BF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95-696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11A30ED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0-391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58F527E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304B94A0" wp14:textId="77777777">
        <w:tc>
          <w:tcPr>
            <w:tcW w:w="1297" w:type="dxa"/>
            <w:tcMar/>
          </w:tcPr>
          <w:p w:rsidRPr="000D5FFB" w:rsidR="00570CCA" w:rsidP="00570CCA" w:rsidRDefault="00570CCA" w14:paraId="072A777D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RPL39</w:t>
            </w:r>
          </w:p>
        </w:tc>
        <w:tc>
          <w:tcPr>
            <w:tcW w:w="797" w:type="dxa"/>
            <w:tcMar/>
          </w:tcPr>
          <w:p w:rsidRPr="000D5FFB" w:rsidR="00570CCA" w:rsidP="00570CCA" w:rsidRDefault="00570CCA" w14:paraId="7E0CB7FE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727B241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18920467-118925606</w:t>
            </w:r>
          </w:p>
        </w:tc>
        <w:tc>
          <w:tcPr>
            <w:tcW w:w="2790" w:type="dxa"/>
            <w:tcMar/>
          </w:tcPr>
          <w:p w:rsidRPr="000D5FFB" w:rsidR="00570CCA" w:rsidP="00570CCA" w:rsidRDefault="00570CCA" w14:paraId="584DAF1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223-1357,3434-4231</w:t>
            </w:r>
          </w:p>
        </w:tc>
        <w:tc>
          <w:tcPr>
            <w:tcW w:w="1222" w:type="dxa"/>
            <w:tcMar/>
          </w:tcPr>
          <w:p w:rsidRPr="000D5FFB" w:rsidR="00570CCA" w:rsidP="00570CCA" w:rsidRDefault="00570CCA" w14:paraId="799AD07C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9-362</w:t>
            </w:r>
          </w:p>
        </w:tc>
        <w:tc>
          <w:tcPr>
            <w:tcW w:w="1267" w:type="dxa"/>
            <w:tcMar/>
          </w:tcPr>
          <w:p w:rsidRPr="000D5FFB" w:rsidR="00570CCA" w:rsidP="00570CCA" w:rsidRDefault="00570CCA" w14:paraId="0B1A99A9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70-1348</w:t>
            </w:r>
          </w:p>
        </w:tc>
        <w:tc>
          <w:tcPr>
            <w:tcW w:w="974" w:type="dxa"/>
            <w:tcMar/>
          </w:tcPr>
          <w:p w:rsidRPr="000D5FFB" w:rsidR="00570CCA" w:rsidP="00570CCA" w:rsidRDefault="00570CCA" w14:paraId="6297C287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0D5FFB" w:rsidTr="36CADCD5" w14:paraId="0CBCB6EB" wp14:textId="77777777">
        <w:tc>
          <w:tcPr>
            <w:tcW w:w="1297" w:type="dxa"/>
            <w:tcMar/>
          </w:tcPr>
          <w:p w:rsidRPr="000D5FFB" w:rsidR="000D5FFB" w:rsidP="000D5FFB" w:rsidRDefault="000D5FFB" w14:paraId="08FE9CFB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TTTY14</w:t>
            </w:r>
          </w:p>
        </w:tc>
        <w:tc>
          <w:tcPr>
            <w:tcW w:w="797" w:type="dxa"/>
            <w:tcMar/>
          </w:tcPr>
          <w:p w:rsidRPr="000D5FFB" w:rsidR="000D5FFB" w:rsidP="000D5FFB" w:rsidRDefault="000D5FFB" w14:paraId="10622D25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0D5FFB" w:rsidP="000D5FFB" w:rsidRDefault="000D5FFB" w14:paraId="65F2546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1034387-21239302</w:t>
            </w:r>
          </w:p>
        </w:tc>
        <w:tc>
          <w:tcPr>
            <w:tcW w:w="2790" w:type="dxa"/>
            <w:tcMar/>
          </w:tcPr>
          <w:p w:rsidRPr="000D5FFB" w:rsidR="000D5FFB" w:rsidP="000D5FFB" w:rsidRDefault="000D5FFB" w14:paraId="7935F20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3734-4264</w:t>
            </w:r>
          </w:p>
        </w:tc>
        <w:tc>
          <w:tcPr>
            <w:tcW w:w="1222" w:type="dxa"/>
            <w:tcMar/>
          </w:tcPr>
          <w:p w:rsidRPr="000D5FFB" w:rsidR="000D5FFB" w:rsidP="000D5FFB" w:rsidRDefault="000D5FFB" w14:paraId="33444610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4-2437</w:t>
            </w:r>
          </w:p>
        </w:tc>
        <w:tc>
          <w:tcPr>
            <w:tcW w:w="1267" w:type="dxa"/>
            <w:tcMar/>
          </w:tcPr>
          <w:p w:rsidRPr="000D5FFB" w:rsidR="000D5FFB" w:rsidP="000D5FFB" w:rsidRDefault="000D5FFB" w14:paraId="4744A463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2074-2602</w:t>
            </w:r>
          </w:p>
        </w:tc>
        <w:tc>
          <w:tcPr>
            <w:tcW w:w="974" w:type="dxa"/>
            <w:tcMar/>
          </w:tcPr>
          <w:p w:rsidRPr="000D5FFB" w:rsidR="000D5FFB" w:rsidP="000D5FFB" w:rsidRDefault="000D5FFB" w14:paraId="02980AB4" wp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0D5F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xmlns:wp14="http://schemas.microsoft.com/office/word/2010/wordml" w:rsidRPr="000D5FFB" w:rsidR="00570CCA" w:rsidTr="36CADCD5" w14:paraId="79C194AF" wp14:textId="77777777">
        <w:tc>
          <w:tcPr>
            <w:tcW w:w="1297" w:type="dxa"/>
            <w:tcMar/>
          </w:tcPr>
          <w:p w:rsidRPr="000D5FFB" w:rsidR="00570CCA" w:rsidP="00570CCA" w:rsidRDefault="00570CCA" w14:paraId="0A37501D" wp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Mar/>
          </w:tcPr>
          <w:p w:rsidRPr="000D5FFB" w:rsidR="00570CCA" w:rsidP="00570CCA" w:rsidRDefault="00570CCA" w14:paraId="5DAB6C7B" wp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0D5FFB" w:rsidR="00570CCA" w:rsidP="00570CCA" w:rsidRDefault="00570CCA" w14:paraId="02EB378F" wp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  <w:tcMar/>
          </w:tcPr>
          <w:p w:rsidRPr="000D5FFB" w:rsidR="00570CCA" w:rsidP="00570CCA" w:rsidRDefault="00570CCA" w14:paraId="6A05A809" wp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Mar/>
          </w:tcPr>
          <w:p w:rsidRPr="000D5FFB" w:rsidR="00570CCA" w:rsidP="00570CCA" w:rsidRDefault="00570CCA" w14:paraId="5A39BBE3" wp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tcMar/>
          </w:tcPr>
          <w:p w:rsidRPr="000D5FFB" w:rsidR="00570CCA" w:rsidP="00570CCA" w:rsidRDefault="000D5FFB" w14:paraId="4BF53985" wp14:textId="777777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D5FFB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974" w:type="dxa"/>
            <w:tcMar/>
          </w:tcPr>
          <w:p w:rsidRPr="000D5FFB" w:rsidR="00570CCA" w:rsidP="00570CCA" w:rsidRDefault="000D5FFB" w14:paraId="3E2D3828" wp14:textId="777777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D5FFB">
              <w:rPr>
                <w:rFonts w:ascii="Arial" w:hAnsi="Arial" w:cs="Arial"/>
                <w:b/>
                <w:sz w:val="18"/>
                <w:szCs w:val="18"/>
              </w:rPr>
              <w:t>157</w:t>
            </w:r>
          </w:p>
        </w:tc>
      </w:tr>
    </w:tbl>
    <w:p xmlns:wp14="http://schemas.microsoft.com/office/word/2010/wordml" w:rsidR="00014EB3" w:rsidRDefault="00014EB3" w14:paraId="41C8F396" wp14:textId="77777777"/>
    <w:sectPr w:rsidR="00014EB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36F"/>
    <w:rsid w:val="00014EB3"/>
    <w:rsid w:val="000D5FFB"/>
    <w:rsid w:val="001050BF"/>
    <w:rsid w:val="00195F24"/>
    <w:rsid w:val="00245402"/>
    <w:rsid w:val="0055020A"/>
    <w:rsid w:val="00570CCA"/>
    <w:rsid w:val="0085772A"/>
    <w:rsid w:val="00924A59"/>
    <w:rsid w:val="00965944"/>
    <w:rsid w:val="00AF1694"/>
    <w:rsid w:val="00B313DA"/>
    <w:rsid w:val="00BD2964"/>
    <w:rsid w:val="00C17D68"/>
    <w:rsid w:val="00C9336F"/>
    <w:rsid w:val="00D30FE2"/>
    <w:rsid w:val="00E047EE"/>
    <w:rsid w:val="00FC484A"/>
    <w:rsid w:val="00FE340C"/>
    <w:rsid w:val="36CADCD5"/>
    <w:rsid w:val="65D5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3A13"/>
  <w15:chartTrackingRefBased/>
  <w15:docId w15:val="{57E820AB-3521-4C4F-93BD-82E6D32ECA2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36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45155EB74A464793B0DFE83F82F7C7" ma:contentTypeVersion="7" ma:contentTypeDescription="Create a new document." ma:contentTypeScope="" ma:versionID="49a3028971a4e963576defbdf61f881e">
  <xsd:schema xmlns:xsd="http://www.w3.org/2001/XMLSchema" xmlns:xs="http://www.w3.org/2001/XMLSchema" xmlns:p="http://schemas.microsoft.com/office/2006/metadata/properties" xmlns:ns2="3b1d7345-a0ca-4cbc-b903-bf123dbacb8e" targetNamespace="http://schemas.microsoft.com/office/2006/metadata/properties" ma:root="true" ma:fieldsID="bd7ece39eca4eb56e02b868e096ad0ca" ns2:_="">
    <xsd:import namespace="3b1d7345-a0ca-4cbc-b903-bf123dbacb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d7345-a0ca-4cbc-b903-bf123dbacb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F5F88D-7E70-4072-94A4-8052D7425C99}"/>
</file>

<file path=customXml/itemProps2.xml><?xml version="1.0" encoding="utf-8"?>
<ds:datastoreItem xmlns:ds="http://schemas.openxmlformats.org/officeDocument/2006/customXml" ds:itemID="{33155373-A66C-407B-B450-5F91CB464C27}"/>
</file>

<file path=customXml/itemProps3.xml><?xml version="1.0" encoding="utf-8"?>
<ds:datastoreItem xmlns:ds="http://schemas.openxmlformats.org/officeDocument/2006/customXml" ds:itemID="{E920222B-32C4-43BB-BD4C-A6A7E5872EA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oB IT Service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anna Parish (Cancer and Genomic Sciences)</dc:creator>
  <keywords/>
  <dc:description/>
  <lastModifiedBy>Joanna Parish (Cancer and Genomic Sciences)</lastModifiedBy>
  <revision>3</revision>
  <dcterms:created xsi:type="dcterms:W3CDTF">2021-06-14T17:07:00.0000000Z</dcterms:created>
  <dcterms:modified xsi:type="dcterms:W3CDTF">2021-09-01T16:44:06.07969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5155EB74A464793B0DFE83F82F7C7</vt:lpwstr>
  </property>
</Properties>
</file>